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97CB0" w14:textId="77777777" w:rsidR="00E2371C" w:rsidRPr="00A70CA4" w:rsidRDefault="00E2371C" w:rsidP="00E237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0C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Pr="00A70CA4">
        <w:rPr>
          <w:rFonts w:ascii="Times New Roman" w:hAnsi="Times New Roman" w:cs="Times New Roman"/>
          <w:sz w:val="24"/>
          <w:szCs w:val="24"/>
          <w:lang w:val="en-US"/>
        </w:rPr>
        <w:t xml:space="preserve">Summary of case-control studies assessing cancer risk associated with the </w:t>
      </w:r>
      <w:r w:rsidRPr="00A70CA4">
        <w:rPr>
          <w:rFonts w:ascii="Times New Roman" w:hAnsi="Times New Roman" w:cs="Times New Roman"/>
          <w:i/>
          <w:iCs/>
          <w:sz w:val="24"/>
          <w:szCs w:val="24"/>
          <w:lang w:val="en-US"/>
        </w:rPr>
        <w:t>APOBEC3/B</w:t>
      </w:r>
      <w:r w:rsidRPr="00A70CA4">
        <w:rPr>
          <w:rFonts w:ascii="Times New Roman" w:hAnsi="Times New Roman" w:cs="Times New Roman"/>
          <w:sz w:val="24"/>
          <w:szCs w:val="24"/>
          <w:lang w:val="en-US"/>
        </w:rPr>
        <w:t xml:space="preserve"> deletion.</w:t>
      </w:r>
    </w:p>
    <w:p w14:paraId="460E0C0D" w14:textId="77777777" w:rsidR="005F4580" w:rsidRPr="00A70CA4" w:rsidRDefault="00000000">
      <w:pPr>
        <w:rPr>
          <w:rFonts w:ascii="Times New Roman" w:hAnsi="Times New Roman" w:cs="Times New Roman"/>
        </w:rPr>
      </w:pPr>
    </w:p>
    <w:tbl>
      <w:tblPr>
        <w:tblStyle w:val="TableGrid"/>
        <w:tblW w:w="13183" w:type="dxa"/>
        <w:tblInd w:w="-142" w:type="dxa"/>
        <w:tblLook w:val="04A0" w:firstRow="1" w:lastRow="0" w:firstColumn="1" w:lastColumn="0" w:noHBand="0" w:noVBand="1"/>
      </w:tblPr>
      <w:tblGrid>
        <w:gridCol w:w="1134"/>
        <w:gridCol w:w="2127"/>
        <w:gridCol w:w="2268"/>
        <w:gridCol w:w="2410"/>
        <w:gridCol w:w="1701"/>
        <w:gridCol w:w="1701"/>
        <w:gridCol w:w="1842"/>
      </w:tblGrid>
      <w:tr w:rsidR="00746C75" w:rsidRPr="00A70CA4" w14:paraId="087683EE" w14:textId="77777777" w:rsidTr="00626E97">
        <w:trPr>
          <w:trHeight w:val="73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9201A58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Cancer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6F9F840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Study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599B7A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Analysis Method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527156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Study Population Ethnicit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76BD4F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Sample Size (Cases/Controls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ED5364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Associatio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2490575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OR (CI 95%),</w:t>
            </w:r>
          </w:p>
          <w:p w14:paraId="5073E07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 xml:space="preserve"> p-value</w:t>
            </w:r>
          </w:p>
        </w:tc>
      </w:tr>
      <w:tr w:rsidR="00746C75" w:rsidRPr="00A70CA4" w14:paraId="554BEA11" w14:textId="77777777" w:rsidTr="00626E97">
        <w:trPr>
          <w:trHeight w:val="145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5B0075E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0D178D0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B8ACE6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771D962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516CB6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686424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7A8798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</w:tr>
      <w:tr w:rsidR="00746C75" w:rsidRPr="00A70CA4" w14:paraId="6DE26EA8" w14:textId="77777777" w:rsidTr="00626E97">
        <w:trPr>
          <w:trHeight w:val="341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F71D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Bladd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9EC22F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8C5BB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A66E3E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E00B4E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1E6D7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59C4DE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</w:tr>
      <w:tr w:rsidR="00746C75" w:rsidRPr="00A70CA4" w14:paraId="1A580B77" w14:textId="77777777" w:rsidTr="00626E97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C2688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1F00DB" w14:textId="108BAC39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Middlebrooks, 2016 [1</w:t>
            </w:r>
            <w:r w:rsidR="002A48C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70960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NP rs1014971</w:t>
            </w:r>
          </w:p>
          <w:p w14:paraId="5938FE9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NP rs1004748</w:t>
            </w:r>
          </w:p>
          <w:p w14:paraId="7A8B8B3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NP rs170005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67DAA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an ancestry/ CEPH, Utah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3CECB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5,832 / 10,7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515E4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Reduced risk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9B908F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0.88 (0.84-0.93), </w:t>
            </w:r>
          </w:p>
          <w:p w14:paraId="3005769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p=2.40E-06,</w:t>
            </w:r>
          </w:p>
          <w:p w14:paraId="5CA38B58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88 (0.84-0.93),</w:t>
            </w:r>
          </w:p>
          <w:p w14:paraId="09259EE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.33E-06,</w:t>
            </w:r>
          </w:p>
          <w:p w14:paraId="034E38B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0.88 (0.84-0.93), </w:t>
            </w:r>
          </w:p>
          <w:p w14:paraId="6AE2D02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0C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1.99E-06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</w:p>
        </w:tc>
      </w:tr>
      <w:tr w:rsidR="00746C75" w:rsidRPr="00A70CA4" w14:paraId="7C111598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BC8D8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8F3256" w14:textId="0B0F72F2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Middlebrooks, 2016 [1</w:t>
            </w:r>
            <w:r w:rsidR="002A48C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]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8AFE76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b-NO"/>
              </w:rPr>
              <w:t>APOBEC3A/B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deletion genotyp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50B9F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an ancestry/ CEPH, Utah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A8B4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,719 / 2,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BCE646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Reduced ris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DAE4F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,78 (0.59-0.97),</w:t>
            </w:r>
          </w:p>
          <w:p w14:paraId="638EE5C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p=0.044</w:t>
            </w:r>
          </w:p>
        </w:tc>
      </w:tr>
      <w:tr w:rsidR="00746C75" w:rsidRPr="00A70CA4" w14:paraId="29224B67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66B6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03C3CE" w14:textId="643BF21C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Middlebrooks, 2016 [1</w:t>
            </w:r>
            <w:r w:rsidR="002A48C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7BB12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b-NO"/>
              </w:rPr>
              <w:t>APOBEC3A/B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deletion genotyp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4897D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sian / Japan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F6B99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,116 / 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3A108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No associ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99A407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87 (0.73-1.04),</w:t>
            </w:r>
          </w:p>
          <w:p w14:paraId="7D3659D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p=0.128</w:t>
            </w:r>
          </w:p>
        </w:tc>
      </w:tr>
      <w:tr w:rsidR="00746C75" w:rsidRPr="00A70CA4" w14:paraId="3D77A033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B37946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0378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E889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9CC57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0D8C8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94CD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4D7C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746C75" w:rsidRPr="00A70CA4" w14:paraId="607A04A2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499E5E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D4DD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F4AA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0C38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94B5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B03E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22FA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746C75" w:rsidRPr="00A70CA4" w14:paraId="253D525F" w14:textId="77777777" w:rsidTr="00626E97">
        <w:trPr>
          <w:trHeight w:val="33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0B04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Bre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46EC6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E7309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40B5A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8681F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35C67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0A9686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746C75" w:rsidRPr="00A70CA4" w14:paraId="3A1A5E85" w14:textId="77777777" w:rsidTr="00626E97">
        <w:trPr>
          <w:trHeight w:val="334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DC92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699676" w14:textId="2689545C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Komatsu, 2008 [1</w:t>
            </w:r>
            <w:r w:rsidR="008D65D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4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BDEB6F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POBEC3A/B deletion genotyp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FDCE7F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sian/ Japan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E7E1C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50 / 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CDBB67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No associ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9B4107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.91 (0.77-19.83), p=0.081</w:t>
            </w:r>
          </w:p>
        </w:tc>
      </w:tr>
      <w:tr w:rsidR="00746C75" w:rsidRPr="00A70CA4" w14:paraId="101A7087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8D7E7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6F8C9E" w14:textId="3457DA5B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Long, 2012 [1</w:t>
            </w:r>
            <w:r w:rsidR="008D65D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5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7238C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APOBEC3A/B deletion genotyping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F8162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sian / Chin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76F8C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,623 / 1,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3230D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Increased ris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87DC47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29 (1.14-1.45), p=2.8x10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b-NO"/>
              </w:rPr>
              <w:t>-5</w:t>
            </w:r>
          </w:p>
        </w:tc>
      </w:tr>
      <w:tr w:rsidR="00746C75" w:rsidRPr="00A70CA4" w14:paraId="3D4561C8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5BB1B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BD04E2" w14:textId="7B0BD74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Xuan, 2013 [1</w:t>
            </w:r>
            <w:r w:rsidR="008D65D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6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71185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POBEC3A/B deletion genotyp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BE701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European ancestry / Nashville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DF9ABF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,671 / 1,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404A2F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Increased ris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6AC648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1.21 (1.02-1.43) </w:t>
            </w:r>
          </w:p>
        </w:tc>
      </w:tr>
      <w:tr w:rsidR="00746C75" w:rsidRPr="00A70CA4" w14:paraId="530F3481" w14:textId="77777777" w:rsidTr="00626E97">
        <w:trPr>
          <w:trHeight w:val="3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C4F888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7F447D" w14:textId="37D41074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Rezaei, 2015 [1</w:t>
            </w:r>
            <w:r w:rsidR="008D65D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7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73230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POBEC3A/B deletion genotyp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13EFE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Middle Eastern / Southeast I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E65BE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62/ 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5FE27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Increased ris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7ECDE8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1.50 (1.03-2.19), </w:t>
            </w:r>
          </w:p>
          <w:p w14:paraId="4CAE3AB6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p=0.037</w:t>
            </w:r>
          </w:p>
        </w:tc>
      </w:tr>
      <w:tr w:rsidR="00746C75" w:rsidRPr="00A70CA4" w14:paraId="52D16B93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5E1148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C9B784" w14:textId="469C953A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Wen, 2016 [1</w:t>
            </w:r>
            <w:r w:rsidR="008D65D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8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924447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POBEC3B gene expression (microarr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52456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n / Chinese, Malay, Indian dec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3DC37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,451 / 1,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80321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Increased risk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0DE32F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38 (1.10-1.74)</w:t>
            </w:r>
          </w:p>
        </w:tc>
      </w:tr>
      <w:tr w:rsidR="00746C75" w:rsidRPr="00A70CA4" w14:paraId="57749E55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8B6A7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23ECC0" w14:textId="5B14B3F2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Revathidevi, 2016 [1</w:t>
            </w:r>
            <w:r w:rsidR="008D65D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9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3E518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POBEC3A/B deletion genotyp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CB52D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sian / In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36841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24 / 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76026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No associ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461A87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78 (0.37-1.64), p=0.847</w:t>
            </w:r>
          </w:p>
        </w:tc>
      </w:tr>
      <w:tr w:rsidR="00746C75" w:rsidRPr="00A70CA4" w14:paraId="4E03EB5C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EB154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9CC618" w14:textId="61DD657A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Marouf, 2016 [</w:t>
            </w:r>
            <w:r w:rsidR="008D65D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0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687D7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POBEC3A/B deletion genotyp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A2ADB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frican / Moroc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EE99F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26 / 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94C4A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No associ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49746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64 (0.34-1.21), 0.168</w:t>
            </w:r>
          </w:p>
        </w:tc>
      </w:tr>
      <w:tr w:rsidR="00746C75" w:rsidRPr="00A70CA4" w14:paraId="6201222B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6914FF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5735AE" w14:textId="0151827A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Marouf, 2016 [</w:t>
            </w:r>
            <w:r w:rsidR="001B463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0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  <w:p w14:paraId="5DB3332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BDF19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NP rs60013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EA6EA6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frican / Moroc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A397A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26 / 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FD5766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Increased ris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0EE8AE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.15 (1.16-4.00), 0.015</w:t>
            </w:r>
          </w:p>
        </w:tc>
      </w:tr>
      <w:tr w:rsidR="00746C75" w:rsidRPr="00A70CA4" w14:paraId="1C46E1A4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88A5F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5490A1" w14:textId="4D015544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Marouf, 2016 [</w:t>
            </w:r>
            <w:r w:rsidR="001B463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0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3D79C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NP rs8142462</w:t>
            </w:r>
          </w:p>
          <w:p w14:paraId="7974D85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NP rs28401571</w:t>
            </w:r>
          </w:p>
          <w:p w14:paraId="129BC19F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NP rs10651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5F9FB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frican / Moroc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801197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26 / 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2FB87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No associ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C50C7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p=0.158</w:t>
            </w:r>
          </w:p>
          <w:p w14:paraId="527B2916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p=0.068</w:t>
            </w:r>
          </w:p>
          <w:p w14:paraId="59E4095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p=0.100</w:t>
            </w:r>
          </w:p>
        </w:tc>
      </w:tr>
      <w:tr w:rsidR="00746C75" w:rsidRPr="00A70CA4" w14:paraId="363F7D52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4B094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B095B4" w14:textId="74A48A83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Göhler, 2016 [</w:t>
            </w:r>
            <w:r w:rsidR="001B463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1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6C0636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POBEC3A/B deletion genotyp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372E1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European / Swedi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EF241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782 / 1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490928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No associ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F12C5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70 (0.41-1.19), 0.19</w:t>
            </w:r>
          </w:p>
        </w:tc>
      </w:tr>
      <w:tr w:rsidR="00746C75" w:rsidRPr="00A70CA4" w14:paraId="72DF3611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B7799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C0AF02" w14:textId="793B139F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Göhler, 2016 [</w:t>
            </w:r>
            <w:r w:rsidR="001B463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1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06C40F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NP rs8142462</w:t>
            </w:r>
          </w:p>
          <w:p w14:paraId="1A9C2F3F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NP rs2267398</w:t>
            </w:r>
          </w:p>
          <w:p w14:paraId="74CD356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NP rs28401571</w:t>
            </w:r>
          </w:p>
          <w:p w14:paraId="7F86FFD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NP rs150925968</w:t>
            </w:r>
          </w:p>
          <w:p w14:paraId="7910ECB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NP rs2142833</w:t>
            </w:r>
          </w:p>
          <w:p w14:paraId="1956D33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NP rs60013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F1ECF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European / Swedi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1D004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782 / 1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A13668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No associ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B1029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96 (0.53-1.72), 0.88</w:t>
            </w:r>
          </w:p>
          <w:p w14:paraId="61BDD17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20 (0.80-1.80), 0.37</w:t>
            </w:r>
          </w:p>
          <w:p w14:paraId="4A18D3C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07 (0.70-1.64), 0.76</w:t>
            </w:r>
          </w:p>
          <w:p w14:paraId="3581A9E6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88 (0.49-1.58), 0.66</w:t>
            </w:r>
          </w:p>
          <w:p w14:paraId="4A5FBB4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04 (0.67-1.63), 0.86</w:t>
            </w:r>
          </w:p>
          <w:p w14:paraId="559FE9F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01 (0.66-1.56), 0.96</w:t>
            </w:r>
          </w:p>
        </w:tc>
      </w:tr>
      <w:tr w:rsidR="00746C75" w:rsidRPr="00A70CA4" w14:paraId="0523DB90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A10C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D18938" w14:textId="6958BB5F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Klonowska, 2017 [2</w:t>
            </w:r>
            <w:r w:rsidR="001B463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89D96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POBEC3A/B deletion genotyp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64FBEA" w14:textId="38FAA9B8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European/ Pole, Russian, Lith</w:t>
            </w:r>
            <w:r w:rsidR="00440C0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u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n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20FC4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532 / 2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7B578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No associ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D9672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0.98 (0.83-1.15), </w:t>
            </w:r>
          </w:p>
          <w:p w14:paraId="6A56205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p=0.79</w:t>
            </w:r>
          </w:p>
        </w:tc>
      </w:tr>
      <w:tr w:rsidR="00746C75" w:rsidRPr="00A70CA4" w14:paraId="0BAA415F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AAE60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465ACC" w14:textId="3CABFD48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Gansmo, 2018 [2</w:t>
            </w:r>
            <w:r w:rsidR="001B463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164B4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POBEC3A/B deletion genotyp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52D6B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European / Norweg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03B78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769 / 1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A43406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No associ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6C815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95 (0.80-1.13), 0.39</w:t>
            </w:r>
          </w:p>
        </w:tc>
      </w:tr>
      <w:tr w:rsidR="00746C75" w:rsidRPr="00A70CA4" w14:paraId="24FD9301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9A826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A49D1" w14:textId="7BEE8F7E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Vitiello, 2020 [2</w:t>
            </w:r>
            <w:r w:rsidR="003671BE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4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EB5F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POBEC3A/B deletion genotyp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677F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Predominantly European ancestry / Braz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4953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41 / 3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D6D6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No associ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B872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73 (0.50-1.06)</w:t>
            </w:r>
          </w:p>
        </w:tc>
      </w:tr>
      <w:tr w:rsidR="00746C75" w:rsidRPr="00A70CA4" w14:paraId="308D0148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FD560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AC52E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B3FBE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9212F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AD4A6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CD69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078F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746C75" w:rsidRPr="00A70CA4" w14:paraId="393DCB21" w14:textId="77777777" w:rsidTr="00626E97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6FC6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Ovarian</w:t>
            </w:r>
          </w:p>
          <w:p w14:paraId="6BBEB03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7A5CC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455C37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EF665F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3733C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CA87B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C5BF0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746C75" w:rsidRPr="00A70CA4" w14:paraId="0857B233" w14:textId="77777777" w:rsidTr="00626E97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6803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908B0E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3354D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4B14F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6F7B87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E2CE4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1114C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746C75" w:rsidRPr="00A70CA4" w14:paraId="70A3CB32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5C0B2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246243" w14:textId="4D9E88B5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Qi, 2014 [2</w:t>
            </w:r>
            <w:r w:rsidR="003671BE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5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DA535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POBEC3A/B deletion genotyp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BB465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sian / Chin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86FB88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374 / 1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6C6E8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Increased ris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D89D3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copy deletion</w:t>
            </w:r>
          </w:p>
          <w:p w14:paraId="68130F2E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 (1.14-1.86)</w:t>
            </w:r>
          </w:p>
          <w:p w14:paraId="3E3A424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copy deletion</w:t>
            </w:r>
          </w:p>
          <w:p w14:paraId="5C0CC30E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.53 (0.91-7.06)</w:t>
            </w:r>
          </w:p>
        </w:tc>
      </w:tr>
      <w:tr w:rsidR="00746C75" w:rsidRPr="00A70CA4" w14:paraId="7E93E666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7389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02192C" w14:textId="598E8C43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Klonowska, 2017 [2</w:t>
            </w:r>
            <w:r w:rsidR="003671BE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]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8C888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POBEC3A/B deletion genotyping</w:t>
            </w:r>
          </w:p>
          <w:p w14:paraId="475F3B5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74B307" w14:textId="18E58A63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European/ Pole, Russian, Lith</w:t>
            </w:r>
            <w:r w:rsidR="00440C0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u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n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04EA6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440 / 1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A09F7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No associ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11BD3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75 (0.51-1.10), 0.14</w:t>
            </w:r>
          </w:p>
        </w:tc>
      </w:tr>
      <w:tr w:rsidR="00746C75" w:rsidRPr="00A70CA4" w14:paraId="14935422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FAE2F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13C8C" w14:textId="5DCEB07D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Gansmo, 2021 [2</w:t>
            </w:r>
            <w:r w:rsidR="003671BE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6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CB08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POBEC3A/B deletion genotyp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C496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European / Norwegi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9275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398 / 19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751E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Reduced ris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D08B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75 (0.61-0.91), 0.003</w:t>
            </w:r>
          </w:p>
        </w:tc>
      </w:tr>
      <w:tr w:rsidR="00746C75" w:rsidRPr="00A70CA4" w14:paraId="54F74201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0F4A0E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8F3A6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7E4D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22B0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8694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AD3A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797C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746C75" w:rsidRPr="00A70CA4" w14:paraId="1C0289F4" w14:textId="77777777" w:rsidTr="00626E97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BF27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Cervical</w:t>
            </w:r>
          </w:p>
          <w:p w14:paraId="5B825BE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0BC8F7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2979B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2FD82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83DBC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93676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F32C97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746C75" w:rsidRPr="00A70CA4" w14:paraId="6A54C4B5" w14:textId="77777777" w:rsidTr="00626E97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31B1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E37688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47213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D109D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73BAC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D0275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81884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746C75" w:rsidRPr="00A70CA4" w14:paraId="43DD8AE1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0B3C3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178AC" w14:textId="45F20DA6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Revathidevi, 2016 [1</w:t>
            </w:r>
            <w:r w:rsidR="0070301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9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F39E6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POBEC3A/B deletion genotyp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CF71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sian / Indi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0BCC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88 /4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5C17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No associ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C5A36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704 (0.235-2.113), 0.933</w:t>
            </w:r>
          </w:p>
        </w:tc>
      </w:tr>
      <w:tr w:rsidR="00746C75" w:rsidRPr="00A70CA4" w14:paraId="65FFE6C8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25BB9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A989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D126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6E33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67B0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9DC0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A223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746C75" w:rsidRPr="00A70CA4" w14:paraId="1A9BAD3D" w14:textId="77777777" w:rsidTr="00626E97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56D16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lastRenderedPageBreak/>
              <w:t>Oral</w:t>
            </w:r>
          </w:p>
          <w:p w14:paraId="7376A41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81913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ACF838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BB653F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27E0C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E60EC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D29B47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746C75" w:rsidRPr="00A70CA4" w14:paraId="00F50905" w14:textId="77777777" w:rsidTr="00626E97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1CAB6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DA81E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B585C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DB0D5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9BDD2F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81235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35EDE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746C75" w:rsidRPr="00A70CA4" w14:paraId="563422C9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67C49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D51B6" w14:textId="632D826E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Revathidevi, 2016 [1</w:t>
            </w:r>
            <w:r w:rsidR="0070301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9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4804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POBEC3A/B deletion genotyp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A9A8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sian / Indi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732B7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97 /4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17D9E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No associ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D048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179 (0.024-1.341), 0.172</w:t>
            </w:r>
          </w:p>
        </w:tc>
      </w:tr>
      <w:tr w:rsidR="00746C75" w:rsidRPr="00A70CA4" w14:paraId="58EFFC4B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274E37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05B9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7626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64D5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14F6E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1067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25628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746C75" w:rsidRPr="00A70CA4" w14:paraId="3C75FD62" w14:textId="77777777" w:rsidTr="00626E97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EB93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 xml:space="preserve">Colon </w:t>
            </w:r>
          </w:p>
          <w:p w14:paraId="0F034E8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E7DCE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1206D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9D7B8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9831C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BA430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AA7C7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746C75" w:rsidRPr="00A70CA4" w14:paraId="3A5505D3" w14:textId="77777777" w:rsidTr="00626E97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660C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3AC93E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473666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FECFF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7CA8DE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6735B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83E0D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746C75" w:rsidRPr="00A70CA4" w14:paraId="5E36D52A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CD3D3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1CDA7" w14:textId="489055D4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Gansmo, 2018 [2</w:t>
            </w:r>
            <w:r w:rsidR="0070301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B70E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POBEC3A/B deletion genotyp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6798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European / Norwegi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1DBD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585 / 38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B4A68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No associ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22AF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91 (0.77-1.08), 0.30</w:t>
            </w:r>
          </w:p>
        </w:tc>
      </w:tr>
      <w:tr w:rsidR="00746C75" w:rsidRPr="00A70CA4" w14:paraId="4709DBE4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C962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8631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DD01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56D7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5E11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8643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8F19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746C75" w:rsidRPr="00A70CA4" w14:paraId="2C65A053" w14:textId="77777777" w:rsidTr="00626E97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59B1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Lung</w:t>
            </w:r>
          </w:p>
          <w:p w14:paraId="695B6BF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4AB04F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5ABA0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9EF3E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FFFDE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BD1D2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133F0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746C75" w:rsidRPr="00A70CA4" w14:paraId="47DFB624" w14:textId="77777777" w:rsidTr="00626E97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44D38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D3389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2F754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B36FC6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D3DB3F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8EAAF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41D6F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746C75" w:rsidRPr="00A70CA4" w14:paraId="4A937533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B4DB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C0EF4D" w14:textId="0ED37040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Gansmo, 2018 [2</w:t>
            </w:r>
            <w:r w:rsidR="0070301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A908A8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POBEC3A/B deletion genotyp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BDEAE6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European / Norweg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E9598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360 / 3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1CD0C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No associ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81833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13 (0.94-1.36), 0.20</w:t>
            </w:r>
          </w:p>
        </w:tc>
      </w:tr>
      <w:tr w:rsidR="00746C75" w:rsidRPr="00A70CA4" w14:paraId="72C3E286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04039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98394" w14:textId="2A051460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Ben, 2021 [2</w:t>
            </w:r>
            <w:r w:rsidR="0064763D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7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99D8F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POBEC3A/B deletion genotyp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E33C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sia / Chine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5B91B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17 / 3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B09D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d Risk</w:t>
            </w:r>
          </w:p>
          <w:p w14:paraId="121640F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wo-copy deletion)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65FD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copy deletion</w:t>
            </w:r>
          </w:p>
          <w:p w14:paraId="2758032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65-1.30), 0.628</w:t>
            </w:r>
          </w:p>
          <w:p w14:paraId="767E3B7F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copy deletion</w:t>
            </w:r>
          </w:p>
          <w:p w14:paraId="63BD5DC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.36 (1.53-3.64), &lt;0.001</w:t>
            </w:r>
          </w:p>
        </w:tc>
      </w:tr>
      <w:tr w:rsidR="00746C75" w:rsidRPr="00A70CA4" w14:paraId="44962FF2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62E3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78717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63D0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0B7F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E914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8A8D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100B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6C75" w:rsidRPr="00A70CA4" w14:paraId="10DCCD0C" w14:textId="77777777" w:rsidTr="00626E97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A363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Prostate</w:t>
            </w:r>
          </w:p>
          <w:p w14:paraId="12BF045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16836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BCD62D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712D33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DFE7D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CE665F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3A0BA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746C75" w:rsidRPr="00A70CA4" w14:paraId="0A0515F7" w14:textId="77777777" w:rsidTr="00626E97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309A0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84DE72" w14:textId="2600FD52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Gansmo, 2018 [2</w:t>
            </w:r>
            <w:r w:rsidR="0064763D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</w:t>
            </w: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569269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POBEC3A/B deletion genotyp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3B8C3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European / Norweg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7E7A5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565 / 3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290298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No associ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55861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93 (0.78-1.10), 0.37</w:t>
            </w:r>
          </w:p>
        </w:tc>
      </w:tr>
      <w:tr w:rsidR="00746C75" w:rsidRPr="00A70CA4" w14:paraId="67949887" w14:textId="77777777" w:rsidTr="00626E9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286BC4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29BAF92C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4F5E4F5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685D2FF1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A051F72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1942BA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7C5BC4AA" w14:textId="77777777" w:rsidR="00746C75" w:rsidRPr="00A70CA4" w:rsidRDefault="00746C75" w:rsidP="00897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</w:tbl>
    <w:p w14:paraId="505E34E5" w14:textId="77777777" w:rsidR="00746C75" w:rsidRPr="00A70CA4" w:rsidRDefault="00746C75">
      <w:pPr>
        <w:rPr>
          <w:rFonts w:ascii="Times New Roman" w:hAnsi="Times New Roman" w:cs="Times New Roman"/>
        </w:rPr>
      </w:pPr>
    </w:p>
    <w:p w14:paraId="29D90612" w14:textId="77777777" w:rsidR="00626E97" w:rsidRPr="00A70CA4" w:rsidRDefault="00626E97">
      <w:pPr>
        <w:rPr>
          <w:rFonts w:ascii="Times New Roman" w:hAnsi="Times New Roman" w:cs="Times New Roman"/>
        </w:rPr>
      </w:pPr>
    </w:p>
    <w:p w14:paraId="26BC4A36" w14:textId="77777777" w:rsidR="00224B47" w:rsidRPr="00A70CA4" w:rsidRDefault="00224B47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0CA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37DE9E7" w14:textId="0D9354B8" w:rsidR="00626E97" w:rsidRPr="00A70CA4" w:rsidRDefault="004F47DC">
      <w:pPr>
        <w:rPr>
          <w:rFonts w:ascii="Times New Roman" w:hAnsi="Times New Roman" w:cs="Times New Roman"/>
          <w:sz w:val="24"/>
          <w:szCs w:val="24"/>
        </w:rPr>
      </w:pPr>
      <w:r w:rsidRPr="00A70CA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70CA4" w:rsidRPr="00A70CA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70CA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D7B5A" w:rsidRPr="00A70CA4">
        <w:rPr>
          <w:rFonts w:ascii="Times New Roman" w:hAnsi="Times New Roman" w:cs="Times New Roman"/>
          <w:sz w:val="24"/>
          <w:szCs w:val="24"/>
        </w:rPr>
        <w:t>APOBEC3A/B deletion genotype as a risk predictor for endometrial cancer.</w:t>
      </w:r>
    </w:p>
    <w:p w14:paraId="54D91B15" w14:textId="77777777" w:rsidR="00C45683" w:rsidRPr="00A70CA4" w:rsidRDefault="00C4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3325" w:type="dxa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843"/>
        <w:gridCol w:w="1701"/>
        <w:gridCol w:w="1701"/>
        <w:gridCol w:w="142"/>
        <w:gridCol w:w="1842"/>
        <w:gridCol w:w="1985"/>
      </w:tblGrid>
      <w:tr w:rsidR="00782617" w:rsidRPr="00A70CA4" w14:paraId="2918734F" w14:textId="77777777" w:rsidTr="001D197A">
        <w:trPr>
          <w:trHeight w:val="693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56C551B" w14:textId="77777777" w:rsidR="00782617" w:rsidRPr="00A70CA4" w:rsidRDefault="00782617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Cohort</w:t>
            </w:r>
          </w:p>
          <w:p w14:paraId="2D32B2F4" w14:textId="2D19E4D4" w:rsidR="00E56C65" w:rsidRPr="00A70CA4" w:rsidRDefault="00E56C65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98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404AC1E7" w14:textId="77777777" w:rsidR="001D197A" w:rsidRPr="00A70CA4" w:rsidRDefault="001D197A" w:rsidP="001D197A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03E9AF4B" w14:textId="4DD00488" w:rsidR="00782617" w:rsidRPr="00A70CA4" w:rsidRDefault="00782617" w:rsidP="001D197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ometrial Cancer Risk</w:t>
            </w:r>
          </w:p>
          <w:p w14:paraId="36F694BB" w14:textId="77777777" w:rsidR="00782617" w:rsidRPr="00A70CA4" w:rsidRDefault="00782617" w:rsidP="007826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 / p-value</w:t>
            </w:r>
          </w:p>
          <w:p w14:paraId="2CB4A486" w14:textId="77777777" w:rsidR="00782617" w:rsidRPr="00A70CA4" w:rsidRDefault="00782617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82617" w:rsidRPr="00A70CA4" w14:paraId="06B70EC4" w14:textId="77777777" w:rsidTr="001D197A">
        <w:trPr>
          <w:trHeight w:val="973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C743E" w14:textId="77777777" w:rsidR="00782617" w:rsidRPr="00A70CA4" w:rsidRDefault="00782617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5681F" w14:textId="77777777" w:rsidR="00782617" w:rsidRPr="00A70CA4" w:rsidRDefault="00782617" w:rsidP="00897AB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Dominant Model</w:t>
            </w:r>
          </w:p>
          <w:p w14:paraId="4AE877E1" w14:textId="77777777" w:rsidR="00782617" w:rsidRPr="00A70CA4" w:rsidRDefault="00782617" w:rsidP="00897A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(ins/del + del/del vs. ins/ins)</w:t>
            </w:r>
          </w:p>
          <w:p w14:paraId="534BCE13" w14:textId="77777777" w:rsidR="00782617" w:rsidRPr="00A70CA4" w:rsidRDefault="00782617" w:rsidP="00897A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D98DA" w14:textId="77777777" w:rsidR="00782617" w:rsidRPr="00A70CA4" w:rsidRDefault="00782617" w:rsidP="00897AB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Recessive Model</w:t>
            </w:r>
          </w:p>
          <w:p w14:paraId="564DB6E4" w14:textId="77777777" w:rsidR="00782617" w:rsidRPr="00A70CA4" w:rsidRDefault="00782617" w:rsidP="00897A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(del/del vs. ins/del + ins/in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E1E8B" w14:textId="77777777" w:rsidR="00782617" w:rsidRPr="00A70CA4" w:rsidRDefault="00782617" w:rsidP="00897AB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Co- Dominant</w:t>
            </w:r>
          </w:p>
          <w:p w14:paraId="6196B2E7" w14:textId="77777777" w:rsidR="00782617" w:rsidRPr="00A70CA4" w:rsidRDefault="00782617" w:rsidP="00897A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(del/del vs. ins/ins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A4439" w14:textId="77777777" w:rsidR="00782617" w:rsidRPr="00A70CA4" w:rsidRDefault="00782617" w:rsidP="00897AB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-Dominant</w:t>
            </w:r>
          </w:p>
          <w:p w14:paraId="3AF825A9" w14:textId="77777777" w:rsidR="00782617" w:rsidRPr="00A70CA4" w:rsidRDefault="00782617" w:rsidP="00897A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(ins/del vs. ins/in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98E0C" w14:textId="77777777" w:rsidR="00782617" w:rsidRPr="00A70CA4" w:rsidRDefault="00782617" w:rsidP="00897AB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dditive Model</w:t>
            </w:r>
          </w:p>
          <w:p w14:paraId="3B5B5167" w14:textId="77777777" w:rsidR="00782617" w:rsidRPr="00A70CA4" w:rsidRDefault="00782617" w:rsidP="00897A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(ins/ins vs.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(del/del*2) + ins/del)</w:t>
            </w:r>
          </w:p>
          <w:p w14:paraId="394EBD9A" w14:textId="77777777" w:rsidR="00782617" w:rsidRPr="00A70CA4" w:rsidRDefault="00782617" w:rsidP="00897A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C86FA" w14:textId="77777777" w:rsidR="00782617" w:rsidRPr="00A70CA4" w:rsidRDefault="00782617" w:rsidP="00897AB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Allele Model</w:t>
            </w:r>
          </w:p>
          <w:p w14:paraId="6D62E9FA" w14:textId="77777777" w:rsidR="00782617" w:rsidRPr="00A70CA4" w:rsidRDefault="00782617" w:rsidP="00897A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 xml:space="preserve">(del/del*2) + ins/del) vs. (ins/del + (ins/ins*2). </w:t>
            </w:r>
          </w:p>
        </w:tc>
      </w:tr>
      <w:tr w:rsidR="00782617" w:rsidRPr="00A70CA4" w14:paraId="22ADFF0E" w14:textId="77777777" w:rsidTr="006156F6">
        <w:trPr>
          <w:trHeight w:val="1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BE1AE5" w14:textId="77777777" w:rsidR="00782617" w:rsidRPr="00A70CA4" w:rsidRDefault="00782617" w:rsidP="00897A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0D79B" w14:textId="77777777" w:rsidR="00782617" w:rsidRPr="00A70CA4" w:rsidRDefault="00782617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C51B0" w14:textId="77777777" w:rsidR="00782617" w:rsidRPr="00A70CA4" w:rsidRDefault="00782617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6BADC" w14:textId="77777777" w:rsidR="00782617" w:rsidRPr="00A70CA4" w:rsidRDefault="00782617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B4F4E" w14:textId="77777777" w:rsidR="00782617" w:rsidRPr="00A70CA4" w:rsidRDefault="00782617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E44D1" w14:textId="77777777" w:rsidR="00782617" w:rsidRPr="00A70CA4" w:rsidRDefault="00782617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2EBD4" w14:textId="77777777" w:rsidR="00782617" w:rsidRPr="00A70CA4" w:rsidRDefault="00782617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</w:tc>
      </w:tr>
      <w:tr w:rsidR="00AE4979" w:rsidRPr="00A70CA4" w14:paraId="3A37AC36" w14:textId="77777777" w:rsidTr="001843C7">
        <w:trPr>
          <w:trHeight w:val="5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1E8A2A" w14:textId="77777777" w:rsidR="00AE4979" w:rsidRPr="00A70CA4" w:rsidRDefault="00AE4979" w:rsidP="00AE497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8F2F5C" w14:textId="77777777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75 (0.62-0.91) </w:t>
            </w:r>
          </w:p>
          <w:p w14:paraId="0525C51C" w14:textId="466F2299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= 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2ACE13" w14:textId="77777777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48 (0.20-1.14)</w:t>
            </w:r>
          </w:p>
          <w:p w14:paraId="579C6FCA" w14:textId="5A42E3D2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DC2758" w14:textId="77777777" w:rsidR="00E56C65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46 (0.19-1.10) </w:t>
            </w:r>
          </w:p>
          <w:p w14:paraId="7B812AF5" w14:textId="49EC5094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 = 0.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B761B8" w14:textId="77777777" w:rsidR="007751CF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77 (0.63-0.93) </w:t>
            </w:r>
          </w:p>
          <w:p w14:paraId="08F669C7" w14:textId="777E0ACC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=0.00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EB2BB" w14:textId="77777777" w:rsidR="007751CF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74 (0.61-0.88) </w:t>
            </w:r>
          </w:p>
          <w:p w14:paraId="176061D5" w14:textId="0EC30EC3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=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62A831" w14:textId="77777777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75 (0.63-0.90) </w:t>
            </w:r>
          </w:p>
          <w:p w14:paraId="7E450E04" w14:textId="67188993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 = 0.002</w:t>
            </w:r>
          </w:p>
        </w:tc>
      </w:tr>
      <w:tr w:rsidR="00AE4979" w:rsidRPr="00A70CA4" w14:paraId="59592E42" w14:textId="77777777" w:rsidTr="002D3C3C">
        <w:trPr>
          <w:trHeight w:val="5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D657BB" w14:textId="765ECD6F" w:rsidR="00AE4979" w:rsidRPr="00A70CA4" w:rsidRDefault="00AE4979" w:rsidP="00AE497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Age-adjus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8B886E" w14:textId="77777777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70 (0.57-0.86)</w:t>
            </w:r>
          </w:p>
          <w:p w14:paraId="3859C55C" w14:textId="2E28FB0D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= 7.16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F52B44" w14:textId="2C308020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51 (0.20-1.33)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89CF87" w14:textId="2A78619D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28 (0.07-1.04)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EB6999" w14:textId="52D9C476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74 (0.45-1.22)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22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F0094" w14:textId="5580B49C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64 (0.41-1.02)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 p=0.0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05FA1E" w14:textId="6ADB26D5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65 (0.42-1.00)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=0.048</w:t>
            </w:r>
          </w:p>
        </w:tc>
      </w:tr>
      <w:tr w:rsidR="00AE4979" w:rsidRPr="00A70CA4" w14:paraId="7D1F65E2" w14:textId="77777777" w:rsidTr="002D3C3C">
        <w:trPr>
          <w:trHeight w:val="52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08041" w14:textId="498AA5C5" w:rsidR="00AE4979" w:rsidRPr="00A70CA4" w:rsidRDefault="00AE4979" w:rsidP="00AE497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Age group-adjust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2E7DD" w14:textId="77777777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66 (0.53-0.81) </w:t>
            </w:r>
          </w:p>
          <w:p w14:paraId="64879ABA" w14:textId="7533F09F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=8.41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7CBB4" w14:textId="5BB02191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43 (0.17-1.08)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0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085DA" w14:textId="77777777" w:rsidR="00E56C65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39 (0.15-1.00) </w:t>
            </w:r>
          </w:p>
          <w:p w14:paraId="7A5E9513" w14:textId="73539CBA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=0.0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9EE32" w14:textId="39711990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67 (0.54-0.84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) p=0.000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F5ED0" w14:textId="77777777" w:rsidR="007751CF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64 (0.52-0.79)</w:t>
            </w:r>
          </w:p>
          <w:p w14:paraId="5B83A40B" w14:textId="275DB649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7751CF"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579BB" w14:textId="77777777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67 (0.55-0.81)</w:t>
            </w:r>
          </w:p>
          <w:p w14:paraId="64391675" w14:textId="0C7C5840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&lt;0.0001</w:t>
            </w:r>
          </w:p>
        </w:tc>
      </w:tr>
      <w:tr w:rsidR="00AE4979" w:rsidRPr="00A70CA4" w14:paraId="313C24B8" w14:textId="77777777" w:rsidTr="00AA7B42">
        <w:trPr>
          <w:trHeight w:val="121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49812" w14:textId="77777777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60C53" w14:textId="77777777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39FD9" w14:textId="77777777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81D8C" w14:textId="77777777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27C45" w14:textId="77777777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63902" w14:textId="77777777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5E8AE" w14:textId="77777777" w:rsidR="00AE4979" w:rsidRPr="00A70CA4" w:rsidRDefault="00AE4979" w:rsidP="00AE497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56C65" w:rsidRPr="00A70CA4" w14:paraId="61BBB05B" w14:textId="77777777" w:rsidTr="00AA7B42">
        <w:trPr>
          <w:trHeight w:val="74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96196" w14:textId="77777777" w:rsidR="00E56C65" w:rsidRPr="00A70CA4" w:rsidRDefault="00E56C65" w:rsidP="00E56C65">
            <w:pPr>
              <w:spacing w:before="2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AC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0750D" w14:textId="40CE47EB" w:rsidR="00E56C65" w:rsidRPr="00A70CA4" w:rsidRDefault="00E56C65" w:rsidP="00E56C6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8 (0.89-1.07) 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57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7209B" w14:textId="309F1459" w:rsidR="00E56C65" w:rsidRPr="00A70CA4" w:rsidRDefault="00E56C65" w:rsidP="00E56C6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1.18 (0.80-1.73)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4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AAC95" w14:textId="1F157D82" w:rsidR="00E56C65" w:rsidRPr="00A70CA4" w:rsidRDefault="00E56C65" w:rsidP="00E56C6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1.17 (0.79-1.72) </w:t>
            </w:r>
            <w:r w:rsidR="00AA7B42" w:rsidRPr="00A70CA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4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B9489" w14:textId="4F96D029" w:rsidR="00E56C65" w:rsidRPr="00A70CA4" w:rsidRDefault="00E56C65" w:rsidP="00E56C65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97 (0.88-1.06)  p=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47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6CBDC" w14:textId="1DA0393B" w:rsidR="00E56C65" w:rsidRPr="00A70CA4" w:rsidRDefault="00E56C65" w:rsidP="00AA7B42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98 (0.90-1.07)  p=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69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C3EA2" w14:textId="5AB1CAF4" w:rsidR="00E56C65" w:rsidRPr="00A70CA4" w:rsidRDefault="00E56C65" w:rsidP="00AA7B42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99 (0.91-1.08)  p=0.726</w:t>
            </w:r>
          </w:p>
        </w:tc>
      </w:tr>
      <w:tr w:rsidR="00E56C65" w:rsidRPr="00A70CA4" w14:paraId="0B4CA264" w14:textId="77777777" w:rsidTr="001843C7">
        <w:trPr>
          <w:trHeight w:val="5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456057" w14:textId="1A8420F2" w:rsidR="00E56C65" w:rsidRPr="00A70CA4" w:rsidRDefault="00E56C65" w:rsidP="00E56C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Age group-adjus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8DD20E" w14:textId="35C8ADB4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97 (0.</w:t>
            </w:r>
            <w:r w:rsidR="00426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8454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 w:rsidR="0084541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) 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</w:t>
            </w:r>
            <w:r w:rsidR="009F5E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C04505" w14:textId="6D2258DA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.14 (0.</w:t>
            </w:r>
            <w:r w:rsidR="009F5E2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2-1.</w:t>
            </w:r>
            <w:r w:rsidR="009F5E2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) 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</w:t>
            </w:r>
            <w:r w:rsidR="009F5E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FB57D6" w14:textId="77777777" w:rsidR="006E38D0" w:rsidRDefault="006E38D0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 (0.81-1.6)</w:t>
            </w:r>
          </w:p>
          <w:p w14:paraId="392493CE" w14:textId="54B16E8D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</w:t>
            </w:r>
            <w:r w:rsidR="006E38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470826" w14:textId="4795BBA3" w:rsidR="00E56C65" w:rsidRPr="00A70CA4" w:rsidRDefault="004E7551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E56C65"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E56C65" w:rsidRPr="00A70CA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="00E56C65" w:rsidRPr="00A70CA4">
              <w:rPr>
                <w:rFonts w:ascii="Times New Roman" w:hAnsi="Times New Roman" w:cs="Times New Roman"/>
                <w:sz w:val="18"/>
                <w:szCs w:val="18"/>
              </w:rPr>
              <w:t>)  p=</w:t>
            </w:r>
            <w:r w:rsidR="00E56C65"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0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06A20" w14:textId="59BE0BA2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97 (0.</w:t>
            </w:r>
            <w:r w:rsidR="00742B3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 w:rsidR="00E26E7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)  p=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</w:t>
            </w:r>
            <w:r w:rsidR="00E26E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C4430A" w14:textId="79B4D12A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98 (0.</w:t>
            </w:r>
            <w:r w:rsidR="00E26E7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 w:rsidR="000924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)  p=0.</w:t>
            </w:r>
            <w:r w:rsidR="0009245A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</w:tr>
      <w:tr w:rsidR="00E56C65" w:rsidRPr="00A70CA4" w14:paraId="3629699E" w14:textId="77777777" w:rsidTr="001843C7">
        <w:trPr>
          <w:trHeight w:val="5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697549" w14:textId="77777777" w:rsidR="00E56C65" w:rsidRPr="00A70CA4" w:rsidRDefault="00E56C65" w:rsidP="00E56C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ustrali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51D002" w14:textId="4599BC75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5 (0.75-1.21) 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6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4B2BE1" w14:textId="77777777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95 (0.34-2.66)</w:t>
            </w:r>
          </w:p>
          <w:p w14:paraId="77A5C8EC" w14:textId="43E9400E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 0.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40DB18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5 (0.34-2.64) </w:t>
            </w:r>
          </w:p>
          <w:p w14:paraId="2E19EAAA" w14:textId="383DC87B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 =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85E559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5 (0.74-1.22) </w:t>
            </w:r>
          </w:p>
          <w:p w14:paraId="334C4903" w14:textId="47701FEF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69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7395E" w14:textId="3AF8A171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95 (0.75-1.21)  p=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6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431749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95 (0.76-1.20)</w:t>
            </w:r>
          </w:p>
          <w:p w14:paraId="0890CD87" w14:textId="5DB2B127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0.689</w:t>
            </w:r>
          </w:p>
        </w:tc>
      </w:tr>
      <w:tr w:rsidR="00E56C65" w:rsidRPr="00A70CA4" w14:paraId="00956E91" w14:textId="77777777" w:rsidTr="001843C7">
        <w:trPr>
          <w:trHeight w:val="5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C5A75D" w14:textId="77777777" w:rsidR="00E56C65" w:rsidRPr="00A70CA4" w:rsidRDefault="00E56C65" w:rsidP="00E56C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elgium</w:t>
            </w: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A488C3" w14:textId="35DFBC48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8 (0.74-1.30) 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9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4A0860" w14:textId="77777777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14 (0.01-2.43)</w:t>
            </w:r>
          </w:p>
          <w:p w14:paraId="78397C50" w14:textId="74BFEF3E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= 0.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2DFAB7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14 (0.01-2.44)</w:t>
            </w:r>
          </w:p>
          <w:p w14:paraId="7F87688E" w14:textId="738B0439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7EE969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1.02 (0.77-1.36) </w:t>
            </w:r>
          </w:p>
          <w:p w14:paraId="08C30321" w14:textId="7DC0BF7C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866</w:t>
            </w: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1913B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5 (0.71-1.25) </w:t>
            </w:r>
          </w:p>
          <w:p w14:paraId="26E3ECB2" w14:textId="5CC3E1FD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6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F14855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4 (0.72-1.23) </w:t>
            </w:r>
          </w:p>
          <w:p w14:paraId="3798EBA8" w14:textId="214F4405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0.669</w:t>
            </w:r>
          </w:p>
        </w:tc>
      </w:tr>
      <w:tr w:rsidR="00E56C65" w:rsidRPr="00A70CA4" w14:paraId="1E36E55A" w14:textId="77777777" w:rsidTr="001843C7">
        <w:trPr>
          <w:trHeight w:val="5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BF5EAE" w14:textId="1DC41428" w:rsidR="00E56C65" w:rsidRPr="00A70CA4" w:rsidRDefault="00E56C65" w:rsidP="00E56C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erman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09E621" w14:textId="77777777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85 (0.56-1.28)</w:t>
            </w:r>
          </w:p>
          <w:p w14:paraId="70EF1621" w14:textId="63864B76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 = 0.4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0A9DF5" w14:textId="77777777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94 (0.12-7.38)</w:t>
            </w:r>
          </w:p>
          <w:p w14:paraId="2F6AC85D" w14:textId="31BEC14E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 0.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341D33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92 (0.12-7.21)</w:t>
            </w:r>
          </w:p>
          <w:p w14:paraId="2E9573CC" w14:textId="14D91CD7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0.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9A7699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84 (0.55-1.29) </w:t>
            </w:r>
          </w:p>
          <w:p w14:paraId="3688350C" w14:textId="3A19B0A5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42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FABF5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85 (0.56-1.28) </w:t>
            </w:r>
          </w:p>
          <w:p w14:paraId="0662899C" w14:textId="06936393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4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7D3A6B" w14:textId="5B70E0E2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86 (0.58-1.27)  p=0.449</w:t>
            </w:r>
          </w:p>
        </w:tc>
      </w:tr>
      <w:tr w:rsidR="00E56C65" w:rsidRPr="00A70CA4" w14:paraId="417E9F7A" w14:textId="77777777" w:rsidTr="001843C7">
        <w:trPr>
          <w:trHeight w:val="5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09764D" w14:textId="06460239" w:rsidR="00E56C65" w:rsidRPr="00A70CA4" w:rsidRDefault="00E56C65" w:rsidP="00E56C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wed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BAA908" w14:textId="77777777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3 (0.78-1.10) </w:t>
            </w:r>
          </w:p>
          <w:p w14:paraId="4F3E381E" w14:textId="30FC57A2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= 0.3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6BB4D0" w14:textId="77777777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.73 (0.94-3.18)</w:t>
            </w:r>
          </w:p>
          <w:p w14:paraId="20FBAB32" w14:textId="6F6CFE7B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= 0.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979B17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.70 (0.93-3.12)</w:t>
            </w:r>
          </w:p>
          <w:p w14:paraId="71E35DE6" w14:textId="74C898B7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86EAE4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89 (0.75-1.07) </w:t>
            </w:r>
          </w:p>
          <w:p w14:paraId="30E3285D" w14:textId="023FE027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21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9BD21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6 (0.81-1.13) </w:t>
            </w:r>
          </w:p>
          <w:p w14:paraId="15904291" w14:textId="726EA62B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 0.5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3DFB8C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6 (0.82-1.13) </w:t>
            </w:r>
          </w:p>
          <w:p w14:paraId="5A5672CA" w14:textId="2EDFA15B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0.658</w:t>
            </w:r>
          </w:p>
        </w:tc>
      </w:tr>
      <w:tr w:rsidR="00E56C65" w:rsidRPr="00A70CA4" w14:paraId="37C036F4" w14:textId="77777777" w:rsidTr="00DD1F83">
        <w:trPr>
          <w:trHeight w:val="6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B8DAF8" w14:textId="77777777" w:rsidR="00E56C65" w:rsidRPr="00A70CA4" w:rsidRDefault="00E56C65" w:rsidP="00E56C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United  </w:t>
            </w:r>
          </w:p>
          <w:p w14:paraId="1BB53928" w14:textId="5D42C69B" w:rsidR="00E56C65" w:rsidRPr="00A70CA4" w:rsidRDefault="00E56C65" w:rsidP="00E56C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King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BA5047" w14:textId="77777777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1.05 (0.90-1.23) </w:t>
            </w:r>
          </w:p>
          <w:p w14:paraId="1859A43F" w14:textId="1F9BAFF7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 0.5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F29F9C" w14:textId="77777777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1.51 (0.74-3.06) </w:t>
            </w:r>
          </w:p>
          <w:p w14:paraId="659466B4" w14:textId="400D7FF5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= 0.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A4CB8A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.51 (0.75-3.08)</w:t>
            </w:r>
          </w:p>
          <w:p w14:paraId="4F0FEAD1" w14:textId="10277AF5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 0.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5F1418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1.04 (0.88-1.22) </w:t>
            </w:r>
          </w:p>
          <w:p w14:paraId="30B03A21" w14:textId="75175685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 0.67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EF54F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1.07 (0.91-1.24) </w:t>
            </w:r>
          </w:p>
          <w:p w14:paraId="2E906FBA" w14:textId="7C83EC58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</w:t>
            </w: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4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BFB18D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1.06 (0.92-1.23) </w:t>
            </w:r>
          </w:p>
          <w:p w14:paraId="02C41758" w14:textId="26A3AA0E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0.420</w:t>
            </w:r>
          </w:p>
        </w:tc>
      </w:tr>
      <w:tr w:rsidR="00E56C65" w:rsidRPr="00A70CA4" w14:paraId="762E094A" w14:textId="77777777" w:rsidTr="001843C7">
        <w:trPr>
          <w:trHeight w:val="52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8FA05" w14:textId="77777777" w:rsidR="00E56C65" w:rsidRPr="00A70CA4" w:rsidRDefault="00E56C65" w:rsidP="00E56C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US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F737E" w14:textId="77777777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6 (0.67-1.39) </w:t>
            </w:r>
          </w:p>
          <w:p w14:paraId="7856F836" w14:textId="0126EAEF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= 0.8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0DD5F" w14:textId="77777777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59 (0.08-4.52)</w:t>
            </w:r>
          </w:p>
          <w:p w14:paraId="3B7D2ABA" w14:textId="19A70614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0.5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0C548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59 (0.08-4.51)</w:t>
            </w:r>
          </w:p>
          <w:p w14:paraId="4BDCE5D4" w14:textId="69F0FAC2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0.6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849FC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8 (0.67-1.42) </w:t>
            </w:r>
          </w:p>
          <w:p w14:paraId="7469E20F" w14:textId="79FFB9D0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0.91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5BAF5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5 (0.66-1.37) </w:t>
            </w:r>
          </w:p>
          <w:p w14:paraId="6398F254" w14:textId="504DCE07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0.77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4B2F9" w14:textId="77777777" w:rsidR="00AA7B42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5 (0.67-1.34) </w:t>
            </w:r>
          </w:p>
          <w:p w14:paraId="672AF60C" w14:textId="575EF6F3" w:rsidR="00E56C65" w:rsidRPr="00A70CA4" w:rsidRDefault="00E56C65" w:rsidP="00E5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0.769</w:t>
            </w:r>
          </w:p>
        </w:tc>
      </w:tr>
    </w:tbl>
    <w:p w14:paraId="74317BE2" w14:textId="77777777" w:rsidR="002D7B5A" w:rsidRPr="00A70CA4" w:rsidRDefault="002D7B5A">
      <w:pPr>
        <w:rPr>
          <w:rFonts w:ascii="Times New Roman" w:hAnsi="Times New Roman" w:cs="Times New Roman"/>
          <w:sz w:val="6"/>
          <w:szCs w:val="6"/>
        </w:rPr>
      </w:pPr>
    </w:p>
    <w:p w14:paraId="1423F00F" w14:textId="77777777" w:rsidR="00815932" w:rsidRPr="00A70CA4" w:rsidRDefault="00815932" w:rsidP="00746C15">
      <w:pPr>
        <w:rPr>
          <w:rFonts w:ascii="Times New Roman" w:hAnsi="Times New Roman" w:cs="Times New Roman"/>
          <w:sz w:val="16"/>
          <w:szCs w:val="16"/>
        </w:rPr>
      </w:pPr>
      <w:r w:rsidRPr="00A70CA4">
        <w:rPr>
          <w:rFonts w:ascii="Times New Roman" w:hAnsi="Times New Roman" w:cs="Times New Roman"/>
          <w:sz w:val="16"/>
          <w:szCs w:val="16"/>
          <w:vertAlign w:val="superscript"/>
        </w:rPr>
        <w:t>i</w:t>
      </w:r>
      <w:r w:rsidRPr="00A70CA4">
        <w:rPr>
          <w:rFonts w:ascii="Times New Roman" w:hAnsi="Times New Roman" w:cs="Times New Roman"/>
          <w:sz w:val="16"/>
          <w:szCs w:val="16"/>
        </w:rPr>
        <w:t xml:space="preserve">Cohort harbors a zero-value in the </w:t>
      </w:r>
      <w:r w:rsidRPr="00A70CA4">
        <w:rPr>
          <w:rFonts w:ascii="Times New Roman" w:hAnsi="Times New Roman" w:cs="Times New Roman"/>
          <w:i/>
          <w:iCs/>
          <w:sz w:val="16"/>
          <w:szCs w:val="16"/>
        </w:rPr>
        <w:t>del/del</w:t>
      </w:r>
      <w:r w:rsidRPr="00A70CA4">
        <w:rPr>
          <w:rFonts w:ascii="Times New Roman" w:hAnsi="Times New Roman" w:cs="Times New Roman"/>
          <w:sz w:val="16"/>
          <w:szCs w:val="16"/>
        </w:rPr>
        <w:t xml:space="preserve"> cell</w:t>
      </w:r>
    </w:p>
    <w:p w14:paraId="162F2F41" w14:textId="0F06FCC4" w:rsidR="00746C15" w:rsidRPr="00A70CA4" w:rsidRDefault="00815932" w:rsidP="00746C15">
      <w:pPr>
        <w:rPr>
          <w:rFonts w:ascii="Times New Roman" w:hAnsi="Times New Roman" w:cs="Times New Roman"/>
          <w:sz w:val="16"/>
          <w:szCs w:val="16"/>
        </w:rPr>
      </w:pPr>
      <w:r w:rsidRPr="00A70CA4">
        <w:rPr>
          <w:rFonts w:ascii="Times New Roman" w:hAnsi="Times New Roman" w:cs="Times New Roman"/>
          <w:sz w:val="16"/>
          <w:szCs w:val="16"/>
        </w:rPr>
        <w:t>Abbreviations: OR: Odds Ratio; ECAC: Endometrial Cancer Association Consortium</w:t>
      </w:r>
      <w:r w:rsidR="00746C15" w:rsidRPr="00A70CA4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043142A3" w14:textId="0C2E84B5" w:rsidR="00746C15" w:rsidRPr="00A70CA4" w:rsidRDefault="00746C15" w:rsidP="000E60DC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70CA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70CA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70C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70CA4">
        <w:rPr>
          <w:rFonts w:ascii="Times New Roman" w:hAnsi="Times New Roman" w:cs="Times New Roman"/>
          <w:sz w:val="24"/>
          <w:szCs w:val="24"/>
        </w:rPr>
        <w:t xml:space="preserve"> </w:t>
      </w:r>
      <w:r w:rsidR="00472B71" w:rsidRPr="00A70CA4">
        <w:rPr>
          <w:rFonts w:ascii="Times New Roman" w:hAnsi="Times New Roman" w:cs="Times New Roman"/>
          <w:i/>
          <w:iCs/>
          <w:sz w:val="28"/>
          <w:szCs w:val="28"/>
        </w:rPr>
        <w:t>APOBEC3A/B</w:t>
      </w:r>
      <w:r w:rsidR="00472B71" w:rsidRPr="00A70CA4">
        <w:rPr>
          <w:rFonts w:ascii="Times New Roman" w:hAnsi="Times New Roman" w:cs="Times New Roman"/>
          <w:sz w:val="28"/>
          <w:szCs w:val="28"/>
        </w:rPr>
        <w:t xml:space="preserve"> deletion genotype as a risk factor in endometrioid endometrial cancer.</w:t>
      </w:r>
    </w:p>
    <w:p w14:paraId="258D340A" w14:textId="77777777" w:rsidR="00815932" w:rsidRPr="00A60849" w:rsidRDefault="00815932" w:rsidP="00746C15">
      <w:pPr>
        <w:rPr>
          <w:rFonts w:ascii="Times New Roman" w:hAnsi="Times New Roman" w:cs="Times New Roman"/>
          <w:sz w:val="12"/>
          <w:szCs w:val="12"/>
        </w:rPr>
      </w:pPr>
    </w:p>
    <w:tbl>
      <w:tblPr>
        <w:tblStyle w:val="TableGrid"/>
        <w:tblW w:w="14923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283"/>
        <w:gridCol w:w="993"/>
        <w:gridCol w:w="141"/>
        <w:gridCol w:w="851"/>
        <w:gridCol w:w="1984"/>
        <w:gridCol w:w="284"/>
        <w:gridCol w:w="1276"/>
        <w:gridCol w:w="284"/>
        <w:gridCol w:w="1133"/>
        <w:gridCol w:w="284"/>
        <w:gridCol w:w="1275"/>
        <w:gridCol w:w="284"/>
        <w:gridCol w:w="1134"/>
        <w:gridCol w:w="284"/>
        <w:gridCol w:w="1275"/>
        <w:gridCol w:w="39"/>
      </w:tblGrid>
      <w:tr w:rsidR="00E2613A" w:rsidRPr="00A70CA4" w14:paraId="58B186BD" w14:textId="77777777" w:rsidTr="00FE01B3">
        <w:trPr>
          <w:trHeight w:val="787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1D5C4C1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Cohort</w:t>
            </w:r>
          </w:p>
        </w:tc>
        <w:tc>
          <w:tcPr>
            <w:tcW w:w="311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40E9E952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  <w:p w14:paraId="68A8B405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536" w:type="dxa"/>
            <w:gridSpan w:val="12"/>
            <w:tcBorders>
              <w:left w:val="nil"/>
              <w:bottom w:val="single" w:sz="4" w:space="0" w:color="auto"/>
              <w:right w:val="nil"/>
            </w:tcBorders>
          </w:tcPr>
          <w:p w14:paraId="2B0F1DBA" w14:textId="7AD7577D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metrioid Endometrial Cancer Risk</w:t>
            </w:r>
          </w:p>
          <w:p w14:paraId="7DF43059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 / p-value</w:t>
            </w:r>
          </w:p>
          <w:p w14:paraId="1BEFC6FD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2613A" w:rsidRPr="00A70CA4" w14:paraId="6648069E" w14:textId="77777777" w:rsidTr="00FE01B3">
        <w:trPr>
          <w:trHeight w:val="49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AEEA8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26F62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ns/ins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7DFF7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ns/d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7C6A5" w14:textId="77777777" w:rsidR="00E2613A" w:rsidRPr="00A70CA4" w:rsidRDefault="00E2613A" w:rsidP="00EF070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el/de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C7F76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Dominant Model</w:t>
            </w:r>
          </w:p>
          <w:p w14:paraId="15D296CE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(ins/del + del/del vs. ins/ins)</w:t>
            </w:r>
          </w:p>
          <w:p w14:paraId="4AF01482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F977D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Recessive Model</w:t>
            </w:r>
          </w:p>
          <w:p w14:paraId="43739590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(del/del vs. ins/del + ins/ins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D9898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Co- Dominant</w:t>
            </w:r>
          </w:p>
          <w:p w14:paraId="0A13CC8C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(del/del vs. ins/ins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ADBB8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-Dominant</w:t>
            </w:r>
          </w:p>
          <w:p w14:paraId="33EBF8E9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(ins/del vs. ins/ins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8DF07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dditive Model</w:t>
            </w:r>
          </w:p>
          <w:p w14:paraId="15510E53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(ins/ins vs.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(del/del*2) + ins/del)</w:t>
            </w:r>
          </w:p>
          <w:p w14:paraId="619F4684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</w:p>
        </w:tc>
        <w:tc>
          <w:tcPr>
            <w:tcW w:w="15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110EB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Allele Model</w:t>
            </w:r>
          </w:p>
          <w:p w14:paraId="44D2CE7A" w14:textId="77777777" w:rsidR="00E2613A" w:rsidRPr="00A70CA4" w:rsidRDefault="00E2613A" w:rsidP="00EF070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 xml:space="preserve">(del/del*2) + ins/del) vs. (ins/del + (ins/ins*2). </w:t>
            </w:r>
          </w:p>
        </w:tc>
      </w:tr>
      <w:tr w:rsidR="00E2613A" w:rsidRPr="00A70CA4" w14:paraId="2C03272A" w14:textId="77777777" w:rsidTr="00F51C43">
        <w:trPr>
          <w:trHeight w:val="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32D59B" w14:textId="77777777" w:rsidR="00E2613A" w:rsidRPr="00A70CA4" w:rsidRDefault="00E2613A" w:rsidP="00897AB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nb-NO"/>
              </w:rPr>
            </w:pPr>
          </w:p>
        </w:tc>
        <w:tc>
          <w:tcPr>
            <w:tcW w:w="311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97EF6" w14:textId="77777777" w:rsidR="00E2613A" w:rsidRPr="00A70CA4" w:rsidRDefault="00E2613A" w:rsidP="00035A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893B0" w14:textId="77777777" w:rsidR="00E2613A" w:rsidRPr="00A70CA4" w:rsidRDefault="00E2613A" w:rsidP="00897AB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68522" w14:textId="77777777" w:rsidR="00E2613A" w:rsidRPr="00A70CA4" w:rsidRDefault="00E2613A" w:rsidP="00897AB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E13B0" w14:textId="77777777" w:rsidR="00E2613A" w:rsidRPr="00A70CA4" w:rsidRDefault="00E2613A" w:rsidP="00897AB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62976" w14:textId="77777777" w:rsidR="00E2613A" w:rsidRPr="00A70CA4" w:rsidRDefault="00E2613A" w:rsidP="00897AB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15907" w14:textId="77777777" w:rsidR="00E2613A" w:rsidRPr="00A70CA4" w:rsidRDefault="00E2613A" w:rsidP="00897AB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</w:p>
        </w:tc>
        <w:tc>
          <w:tcPr>
            <w:tcW w:w="15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12E1E" w14:textId="77777777" w:rsidR="00E2613A" w:rsidRPr="00A70CA4" w:rsidRDefault="00E2613A" w:rsidP="00897AB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</w:p>
        </w:tc>
      </w:tr>
      <w:tr w:rsidR="00077578" w:rsidRPr="00A70CA4" w14:paraId="1AC4A79B" w14:textId="77777777" w:rsidTr="00FE01B3">
        <w:trPr>
          <w:trHeight w:val="52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02502D" w14:textId="77777777" w:rsidR="00077578" w:rsidRPr="00A70CA4" w:rsidRDefault="00077578" w:rsidP="000775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CA80A0" w14:textId="6C92A796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926 (87.9)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B54F65" w14:textId="513415A9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124 (1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B3A44B" w14:textId="562FCB16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4 (0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324370" w14:textId="77777777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64 (0.51-0.79) </w:t>
            </w:r>
          </w:p>
          <w:p w14:paraId="70EAF38A" w14:textId="367F8C33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 = 3.55e-05</w:t>
            </w:r>
          </w:p>
          <w:p w14:paraId="74B6BB0D" w14:textId="63676BBA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EBC56" w14:textId="77777777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0.38 (0.13-1.12)</w:t>
            </w:r>
          </w:p>
          <w:p w14:paraId="39682388" w14:textId="2210CB94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 = 0.05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2C4FC" w14:textId="77777777" w:rsidR="00FE66AD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36 (0.12-1.06) </w:t>
            </w:r>
          </w:p>
          <w:p w14:paraId="7409E923" w14:textId="133DA294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 p = 0.06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6CF3D" w14:textId="77777777" w:rsidR="00FE66AD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65 (0.52-0.82) </w:t>
            </w:r>
          </w:p>
          <w:p w14:paraId="6844D1F6" w14:textId="73E27C48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0C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0.0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A7518" w14:textId="10098823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62 (0.50-0.77)  </w:t>
            </w:r>
            <w:r w:rsidRPr="00A70C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0.0001</w:t>
            </w:r>
          </w:p>
        </w:tc>
        <w:tc>
          <w:tcPr>
            <w:tcW w:w="15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B97684" w14:textId="77777777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64 (0.52-0.79)  </w:t>
            </w:r>
          </w:p>
          <w:p w14:paraId="30F74FFF" w14:textId="4A35743F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=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.152e-05</w:t>
            </w:r>
          </w:p>
        </w:tc>
      </w:tr>
      <w:tr w:rsidR="00077578" w:rsidRPr="00A70CA4" w14:paraId="2F58C1DA" w14:textId="77777777" w:rsidTr="00FE01B3">
        <w:trPr>
          <w:trHeight w:val="52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5EA11B" w14:textId="6E0B4070" w:rsidR="00077578" w:rsidRPr="00A70CA4" w:rsidRDefault="00077578" w:rsidP="000775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Age</w:t>
            </w:r>
            <w:r w:rsidR="00A608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573A57" w14:textId="77777777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65D18E" w14:textId="77777777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250609" w14:textId="77777777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049164" w14:textId="77777777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0.63 (0.50-0.79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)</w:t>
            </w:r>
          </w:p>
          <w:p w14:paraId="008DFB42" w14:textId="220C5423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p=4.10e-05</w:t>
            </w:r>
          </w:p>
          <w:p w14:paraId="47654BC1" w14:textId="3797045E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805B4" w14:textId="426C2BB3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41 (0.13-1.23)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08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F9504" w14:textId="1F9BBA63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18 (0.04-0.86) 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=0.01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4B75C" w14:textId="30094562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71 (0.42-1.18) 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18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B1678" w14:textId="58B867D4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60 (0.37-0.96)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=0.032</w:t>
            </w:r>
          </w:p>
        </w:tc>
        <w:tc>
          <w:tcPr>
            <w:tcW w:w="15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B9CF76" w14:textId="5C770E86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0.61 (0.39-0.95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) p=0.026</w:t>
            </w:r>
          </w:p>
        </w:tc>
      </w:tr>
      <w:tr w:rsidR="00077578" w:rsidRPr="00A70CA4" w14:paraId="22DD0F80" w14:textId="77777777" w:rsidTr="00FE01B3">
        <w:trPr>
          <w:trHeight w:val="52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195E5" w14:textId="4D7A0540" w:rsidR="00077578" w:rsidRPr="00A70CA4" w:rsidRDefault="00077578" w:rsidP="000775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Age</w:t>
            </w:r>
            <w:r w:rsidR="00A608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  <w:r w:rsidR="00A608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059E4" w14:textId="77777777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568A7" w14:textId="77777777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CAD00" w14:textId="77777777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28C29" w14:textId="77777777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0.57 (0.46-0.72)</w:t>
            </w:r>
          </w:p>
          <w:p w14:paraId="1DC5CD24" w14:textId="63FEACA8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=1.72e-0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BA662" w14:textId="4AD540A0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0.33 (0.11-0.99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)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=0.02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AE24D" w14:textId="344A1C57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30 (0.10-0.91)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p= 0.02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8A8F8" w14:textId="6EB77B7E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60 (0.47-0.75) 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&lt;0.0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14B77" w14:textId="77777777" w:rsidR="00FE66AD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0.56 (0.49-0.71)</w:t>
            </w:r>
          </w:p>
          <w:p w14:paraId="7E971BD0" w14:textId="3EC7D273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 &lt;0.0001</w:t>
            </w:r>
          </w:p>
        </w:tc>
        <w:tc>
          <w:tcPr>
            <w:tcW w:w="15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30615" w14:textId="090499CC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59 (0.47-0.73)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&lt;0.0001</w:t>
            </w:r>
          </w:p>
        </w:tc>
      </w:tr>
      <w:tr w:rsidR="00077578" w:rsidRPr="00A70CA4" w14:paraId="45D54A1B" w14:textId="77777777" w:rsidTr="00FE01B3">
        <w:trPr>
          <w:trHeight w:val="71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85A00" w14:textId="77777777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</w:p>
        </w:tc>
        <w:tc>
          <w:tcPr>
            <w:tcW w:w="31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163D3" w14:textId="77777777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F8DD6" w14:textId="77777777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13211" w14:textId="77777777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AA285" w14:textId="77777777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9BB2F" w14:textId="77777777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EBF03" w14:textId="77777777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5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28DC3" w14:textId="77777777" w:rsidR="00077578" w:rsidRPr="00A70CA4" w:rsidRDefault="00077578" w:rsidP="0007757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83621B" w:rsidRPr="00A70CA4" w14:paraId="471EE503" w14:textId="77777777" w:rsidTr="00C72E05">
        <w:trPr>
          <w:gridAfter w:val="1"/>
          <w:wAfter w:w="39" w:type="dxa"/>
          <w:trHeight w:val="669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444B3" w14:textId="77777777" w:rsidR="0083621B" w:rsidRPr="00A70CA4" w:rsidRDefault="0083621B" w:rsidP="0083621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2288C69A" w14:textId="2E3CF232" w:rsidR="0083621B" w:rsidRPr="00A70CA4" w:rsidRDefault="0083621B" w:rsidP="008362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AC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D85A8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37BEC9" w14:textId="7F6754CF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2275 (83.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1AB16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9F11BE" w14:textId="7F6D4CA1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439 (16.1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C2C8B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786F15" w14:textId="69AD225D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20 (0.73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FF894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6ACD51" w14:textId="721D28B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1.00 (0.90 -1.11) </w:t>
            </w:r>
          </w:p>
          <w:p w14:paraId="1A1D72E3" w14:textId="74EE34C1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726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E3B24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A732B0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1.12 (0.69-1.79)</w:t>
            </w:r>
          </w:p>
          <w:p w14:paraId="76CD357E" w14:textId="045040CA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=0.65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156C8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98A2A78" w14:textId="19DB11FF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1.11 (0.69-1.79) 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65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0900D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48C15A3" w14:textId="27488CC2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99 (0.89-1.10)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84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6445D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C1F80CD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1.00 (0.90-1.11) </w:t>
            </w:r>
          </w:p>
          <w:p w14:paraId="2556F8A7" w14:textId="25B64270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= 0.97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D43F4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26CE877" w14:textId="7A46EF1C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1.00 (0.90-1.11)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 0.992</w:t>
            </w:r>
          </w:p>
        </w:tc>
      </w:tr>
      <w:tr w:rsidR="00A86EB5" w:rsidRPr="00A70CA4" w14:paraId="0AEC7226" w14:textId="77777777" w:rsidTr="00A86EB5">
        <w:trPr>
          <w:gridAfter w:val="1"/>
          <w:wAfter w:w="39" w:type="dxa"/>
          <w:trHeight w:val="52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0A9732" w14:textId="366054C0" w:rsidR="00A86EB5" w:rsidRPr="00A86EB5" w:rsidRDefault="00A86EB5" w:rsidP="008362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Age group-adjuse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71BEE" w14:textId="77777777" w:rsidR="00A86EB5" w:rsidRPr="00A86EB5" w:rsidRDefault="00A86EB5" w:rsidP="00836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D726DF" w14:textId="77777777" w:rsidR="00A86EB5" w:rsidRPr="00A86EB5" w:rsidRDefault="00A86EB5" w:rsidP="00836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AEF57" w14:textId="77777777" w:rsidR="00A86EB5" w:rsidRPr="00A86EB5" w:rsidRDefault="00A86EB5" w:rsidP="00836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5BBBD" w14:textId="77777777" w:rsidR="00A86EB5" w:rsidRPr="00C72E05" w:rsidRDefault="00A7795A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2E05">
              <w:rPr>
                <w:rFonts w:ascii="Times New Roman" w:hAnsi="Times New Roman" w:cs="Times New Roman"/>
                <w:sz w:val="16"/>
                <w:szCs w:val="16"/>
              </w:rPr>
              <w:t>0.99 (0.90-1.11)</w:t>
            </w:r>
          </w:p>
          <w:p w14:paraId="4CBC842B" w14:textId="2F21E60D" w:rsidR="00A7795A" w:rsidRPr="00C72E05" w:rsidRDefault="00A7795A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72E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</w:t>
            </w:r>
            <w:r w:rsidR="00C72E05" w:rsidRPr="00C72E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4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50C6D" w14:textId="77777777" w:rsidR="00A86EB5" w:rsidRDefault="006710E9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 (0.77-1.98)</w:t>
            </w:r>
          </w:p>
          <w:p w14:paraId="77273BDC" w14:textId="241BA5A3" w:rsidR="006710E9" w:rsidRPr="006710E9" w:rsidRDefault="006710E9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38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E9331" w14:textId="77777777" w:rsidR="00291B3F" w:rsidRDefault="00291B3F" w:rsidP="00291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 (0.77-1.98)</w:t>
            </w:r>
          </w:p>
          <w:p w14:paraId="373069BF" w14:textId="5261A620" w:rsidR="00A86EB5" w:rsidRPr="00C72E05" w:rsidRDefault="00291B3F" w:rsidP="00291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38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2A66D" w14:textId="77777777" w:rsidR="001D346E" w:rsidRPr="008A189E" w:rsidRDefault="002D0B2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89E">
              <w:rPr>
                <w:rFonts w:ascii="Times New Roman" w:hAnsi="Times New Roman" w:cs="Times New Roman"/>
                <w:sz w:val="16"/>
                <w:szCs w:val="16"/>
              </w:rPr>
              <w:t>0.99 (0.89-1.10)</w:t>
            </w:r>
          </w:p>
          <w:p w14:paraId="5755A3EB" w14:textId="16787A3E" w:rsidR="002D0B2B" w:rsidRPr="008A189E" w:rsidRDefault="008A189E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82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7CBF3" w14:textId="77777777" w:rsidR="00A86EB5" w:rsidRDefault="003C32DA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90-1.12)</w:t>
            </w:r>
          </w:p>
          <w:p w14:paraId="0B7E5EEB" w14:textId="2754FB33" w:rsidR="003C32DA" w:rsidRPr="003C32DA" w:rsidRDefault="003C32DA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9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832918" w14:textId="77777777" w:rsidR="00A86EB5" w:rsidRDefault="0020369D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91-1.11)</w:t>
            </w:r>
          </w:p>
          <w:p w14:paraId="0A0C0A1B" w14:textId="542A46A3" w:rsidR="0020369D" w:rsidRPr="0020369D" w:rsidRDefault="0020369D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912</w:t>
            </w:r>
          </w:p>
        </w:tc>
      </w:tr>
      <w:tr w:rsidR="0083621B" w:rsidRPr="00A70CA4" w14:paraId="05C6A517" w14:textId="77777777" w:rsidTr="00FE01B3">
        <w:trPr>
          <w:gridAfter w:val="1"/>
          <w:wAfter w:w="39" w:type="dxa"/>
          <w:trHeight w:val="52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447E62" w14:textId="690DD4F7" w:rsidR="0083621B" w:rsidRPr="00A70CA4" w:rsidRDefault="0083621B" w:rsidP="008362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Australia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1245B" w14:textId="27F6C12F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377 (85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CC9E16" w14:textId="405DE238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64 (14.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98278" w14:textId="6CBC5662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2 (0.4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C161B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94 (0.70-1.25) </w:t>
            </w:r>
          </w:p>
          <w:p w14:paraId="1C68E3C8" w14:textId="7576E56A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= 0.65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1F3D7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0.59 (0.13-2.61)</w:t>
            </w:r>
          </w:p>
          <w:p w14:paraId="7EF73569" w14:textId="468157CB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= 0.48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90177" w14:textId="4543896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59 (0.13-2.60)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47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AA203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95 (0.71-1.28) </w:t>
            </w:r>
          </w:p>
          <w:p w14:paraId="764A2A0A" w14:textId="1E5E26FE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= 0.75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7A539" w14:textId="16312B09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92 (0.69 -1.22) 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 0.5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6A22D1" w14:textId="308EB2BE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92 (0.70-1.21)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 0.570</w:t>
            </w:r>
          </w:p>
        </w:tc>
      </w:tr>
      <w:tr w:rsidR="0083621B" w:rsidRPr="00A70CA4" w14:paraId="1C7051C0" w14:textId="77777777" w:rsidTr="00FE01B3">
        <w:trPr>
          <w:gridAfter w:val="1"/>
          <w:wAfter w:w="39" w:type="dxa"/>
          <w:trHeight w:val="52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B80BD1" w14:textId="52AFFEA4" w:rsidR="0083621B" w:rsidRPr="00A70CA4" w:rsidRDefault="0083621B" w:rsidP="008362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Belgium</w:t>
            </w: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A2E10" w14:textId="104AD7DA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300 (83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B5ED2F" w14:textId="22478F8D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61 (16.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907F5" w14:textId="2E5AE765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51E69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1.02 (0.75-1.40) </w:t>
            </w:r>
          </w:p>
          <w:p w14:paraId="2F9B18F3" w14:textId="5CB78138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=0.89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57C2F" w14:textId="2AC46AEE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19 (0.01-3.37) 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12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368AA" w14:textId="4AFB0A23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20 (0.01-3.40) 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12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9384E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1.06 (0.78-1.46) </w:t>
            </w:r>
          </w:p>
          <w:p w14:paraId="53132530" w14:textId="3F11F678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69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11F01" w14:textId="774CB495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98 (0.72-1.34) 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9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1414D8" w14:textId="5FDC7DF8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98 (0.72-1.32)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877</w:t>
            </w:r>
          </w:p>
        </w:tc>
      </w:tr>
      <w:tr w:rsidR="0083621B" w:rsidRPr="00A70CA4" w14:paraId="2AF968CD" w14:textId="77777777" w:rsidTr="00FE01B3">
        <w:trPr>
          <w:gridAfter w:val="1"/>
          <w:wAfter w:w="39" w:type="dxa"/>
          <w:trHeight w:val="52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FCFDD5" w14:textId="65CA079E" w:rsidR="0083621B" w:rsidRPr="00A70CA4" w:rsidRDefault="0083621B" w:rsidP="008362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German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28801" w14:textId="706BD8FE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150 (84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486DF9" w14:textId="7470772A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26 (14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FBA9A" w14:textId="19987FDE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1 (0.5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395EF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0.97 (0.63-1.48)</w:t>
            </w:r>
          </w:p>
          <w:p w14:paraId="4AD00461" w14:textId="1F71F43D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=0.88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190B9" w14:textId="4C46EE9F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1.10 (0.14-8.61) 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93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9E19E" w14:textId="4A96B8B5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1.09 (0.14-8.57)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 0.93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FA44D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96 (0.62-1.49) </w:t>
            </w:r>
          </w:p>
          <w:p w14:paraId="2801777D" w14:textId="610751F2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 0 .86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CF6DA" w14:textId="54B8C0CC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97 (0.64-1.48) 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 0.8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FD502B" w14:textId="39994E76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97 (0.65-1.46)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 0.899</w:t>
            </w:r>
          </w:p>
        </w:tc>
      </w:tr>
      <w:tr w:rsidR="0083621B" w:rsidRPr="00A70CA4" w14:paraId="712AC172" w14:textId="77777777" w:rsidTr="00FE01B3">
        <w:trPr>
          <w:gridAfter w:val="1"/>
          <w:wAfter w:w="39" w:type="dxa"/>
          <w:trHeight w:val="52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363885" w14:textId="1293140A" w:rsidR="0083621B" w:rsidRPr="00A70CA4" w:rsidRDefault="0083621B" w:rsidP="008362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Swede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31B0F" w14:textId="0A6E3A00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808 (83.1</w:t>
            </w:r>
            <w:r w:rsidRPr="00A70CA4">
              <w:rPr>
                <w:rFonts w:ascii="Times New Roman" w:hAnsi="Times New Roman" w:cs="Times New Roman"/>
                <w:sz w:val="16"/>
                <w:szCs w:val="16"/>
              </w:rPr>
              <w:softHyphen/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D1F900" w14:textId="41B3B704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151 (15.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A33B7" w14:textId="2680E3F4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13 (1.3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8882E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0.97 (0.81-1.16)</w:t>
            </w:r>
          </w:p>
          <w:p w14:paraId="19387244" w14:textId="5843D4D3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= 0.72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45466" w14:textId="583D3283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1.95 (1.06-3.59) 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=0.02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6A1A6" w14:textId="1338D7BD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1.93 (1.05-3.55) 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=0.03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D87FB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93 (0.77-1.12) </w:t>
            </w:r>
          </w:p>
          <w:p w14:paraId="187EB355" w14:textId="7CAE6E61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 0.42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277F4" w14:textId="4EC937F0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1.00 (0.85-1.19) 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9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B0AEB3" w14:textId="157AED6A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1.01 (0.86-1.19)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 0.890</w:t>
            </w:r>
          </w:p>
        </w:tc>
      </w:tr>
      <w:tr w:rsidR="0083621B" w:rsidRPr="00A70CA4" w14:paraId="31D4591C" w14:textId="77777777" w:rsidTr="00FE01B3">
        <w:trPr>
          <w:gridAfter w:val="1"/>
          <w:wAfter w:w="39" w:type="dxa"/>
          <w:trHeight w:val="69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4C2A01" w14:textId="1ED64221" w:rsidR="0083621B" w:rsidRPr="00A70CA4" w:rsidRDefault="0083621B" w:rsidP="008362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United  </w:t>
            </w:r>
          </w:p>
          <w:p w14:paraId="54F417F1" w14:textId="2F747CBB" w:rsidR="0083621B" w:rsidRPr="00A70CA4" w:rsidRDefault="0083621B" w:rsidP="008362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Kingdo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75F81" w14:textId="39B5D6C4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496 (81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27A15E" w14:textId="0FFCEFDA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111 (18.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67442" w14:textId="758A3F15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4 (0.6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4F9B2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1.13 (0.90-1.41) </w:t>
            </w:r>
          </w:p>
          <w:p w14:paraId="162807EA" w14:textId="0291D8C0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= 0.28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EAF0B" w14:textId="3EC7A2E2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1.18 (0.40-3.47) 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769</w:t>
            </w: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F0BEF" w14:textId="06B93B4A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1.20 (0.41-3.54) 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74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C0939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1.13 (0.90-1.41)</w:t>
            </w:r>
          </w:p>
          <w:p w14:paraId="2D69B6B4" w14:textId="142621D1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3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F3E53" w14:textId="1BD78FE2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1.13 (0.91-1.41)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 0.2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6D9AB1" w14:textId="259FBAAB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1.12 (0.91-1.37)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 0.290</w:t>
            </w:r>
          </w:p>
        </w:tc>
      </w:tr>
      <w:tr w:rsidR="0083621B" w:rsidRPr="00A70CA4" w14:paraId="4BF0E03F" w14:textId="77777777" w:rsidTr="00FE01B3">
        <w:trPr>
          <w:gridAfter w:val="1"/>
          <w:wAfter w:w="39" w:type="dxa"/>
          <w:trHeight w:val="52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B54B9" w14:textId="4CBAC3A8" w:rsidR="0083621B" w:rsidRPr="00A70CA4" w:rsidRDefault="0083621B" w:rsidP="008362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USA</w:t>
            </w:r>
            <w:r w:rsidR="00F90F15"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E16F9" w14:textId="53A2EE02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144 (84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41929" w14:textId="2C91936D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26 (15.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61767" w14:textId="67D18820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B2105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87 (0.57-1.35) </w:t>
            </w:r>
          </w:p>
          <w:p w14:paraId="1F8A1C21" w14:textId="0ED89A10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=0.54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5051C" w14:textId="77777777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>0.38 (0.02-6.41)</w:t>
            </w:r>
          </w:p>
          <w:p w14:paraId="1065D836" w14:textId="1AD8BFDB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 0.26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44844" w14:textId="0B244041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37 (0.02-6.32) 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25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51878" w14:textId="4AC91ECC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91 (0.59-1.41)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68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6E90F" w14:textId="37B77EF5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84 (0.54-1.29) 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4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3BAC4" w14:textId="667BA079" w:rsidR="0083621B" w:rsidRPr="00A70CA4" w:rsidRDefault="0083621B" w:rsidP="008362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sz w:val="16"/>
                <w:szCs w:val="16"/>
              </w:rPr>
              <w:t xml:space="preserve">0.84 (0.56-1.28) </w:t>
            </w:r>
            <w:r w:rsidRPr="00A70C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425</w:t>
            </w:r>
          </w:p>
        </w:tc>
      </w:tr>
    </w:tbl>
    <w:p w14:paraId="359999A1" w14:textId="77777777" w:rsidR="008306C7" w:rsidRPr="00A70CA4" w:rsidRDefault="008306C7" w:rsidP="008306C7">
      <w:pPr>
        <w:rPr>
          <w:rFonts w:ascii="Times New Roman" w:hAnsi="Times New Roman" w:cs="Times New Roman"/>
          <w:sz w:val="14"/>
          <w:szCs w:val="14"/>
          <w:vertAlign w:val="superscript"/>
        </w:rPr>
      </w:pPr>
    </w:p>
    <w:p w14:paraId="263143A1" w14:textId="09E51D16" w:rsidR="008306C7" w:rsidRPr="00A70CA4" w:rsidRDefault="008306C7" w:rsidP="008306C7">
      <w:pPr>
        <w:rPr>
          <w:rFonts w:ascii="Times New Roman" w:hAnsi="Times New Roman" w:cs="Times New Roman"/>
          <w:sz w:val="18"/>
          <w:szCs w:val="18"/>
        </w:rPr>
      </w:pPr>
      <w:r w:rsidRPr="00A70CA4">
        <w:rPr>
          <w:rFonts w:ascii="Times New Roman" w:hAnsi="Times New Roman" w:cs="Times New Roman"/>
          <w:sz w:val="18"/>
          <w:szCs w:val="18"/>
          <w:vertAlign w:val="superscript"/>
        </w:rPr>
        <w:t>i</w:t>
      </w:r>
      <w:r w:rsidRPr="00A70CA4">
        <w:rPr>
          <w:rFonts w:ascii="Times New Roman" w:hAnsi="Times New Roman" w:cs="Times New Roman"/>
          <w:sz w:val="18"/>
          <w:szCs w:val="18"/>
        </w:rPr>
        <w:t xml:space="preserve">Cohort harbors a zero-value in the </w:t>
      </w:r>
      <w:r w:rsidRPr="00A70CA4">
        <w:rPr>
          <w:rFonts w:ascii="Times New Roman" w:hAnsi="Times New Roman" w:cs="Times New Roman"/>
          <w:i/>
          <w:iCs/>
          <w:sz w:val="18"/>
          <w:szCs w:val="18"/>
        </w:rPr>
        <w:t>del/del</w:t>
      </w:r>
      <w:r w:rsidRPr="00A70CA4">
        <w:rPr>
          <w:rFonts w:ascii="Times New Roman" w:hAnsi="Times New Roman" w:cs="Times New Roman"/>
          <w:sz w:val="18"/>
          <w:szCs w:val="18"/>
        </w:rPr>
        <w:t xml:space="preserve"> cell</w:t>
      </w:r>
    </w:p>
    <w:p w14:paraId="07514325" w14:textId="3CC5BF2D" w:rsidR="00FE66AD" w:rsidRPr="00A70CA4" w:rsidRDefault="008306C7" w:rsidP="00FE66AD">
      <w:pPr>
        <w:rPr>
          <w:rFonts w:ascii="Times New Roman" w:hAnsi="Times New Roman" w:cs="Times New Roman"/>
          <w:sz w:val="18"/>
          <w:szCs w:val="18"/>
        </w:rPr>
      </w:pPr>
      <w:r w:rsidRPr="00A70CA4">
        <w:rPr>
          <w:rFonts w:ascii="Times New Roman" w:hAnsi="Times New Roman" w:cs="Times New Roman"/>
          <w:sz w:val="18"/>
          <w:szCs w:val="18"/>
        </w:rPr>
        <w:t xml:space="preserve">Abbreviations: OR: Odds Ratio; ECAC: Endometrial Cancer Association Consortium. </w:t>
      </w:r>
    </w:p>
    <w:p w14:paraId="0FB1F5FE" w14:textId="7F8E1335" w:rsidR="00FE66AD" w:rsidRPr="00A60849" w:rsidRDefault="00FE66AD" w:rsidP="00FE66AD">
      <w:pPr>
        <w:rPr>
          <w:rFonts w:ascii="Times New Roman" w:hAnsi="Times New Roman" w:cs="Times New Roman"/>
          <w:sz w:val="28"/>
          <w:szCs w:val="28"/>
        </w:rPr>
      </w:pPr>
      <w:r w:rsidRPr="00A6084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A60849">
        <w:rPr>
          <w:rFonts w:ascii="Times New Roman" w:hAnsi="Times New Roman" w:cs="Times New Roman"/>
          <w:b/>
          <w:bCs/>
          <w:sz w:val="24"/>
          <w:szCs w:val="24"/>
        </w:rPr>
        <w:t>ar</w:t>
      </w:r>
      <w:r w:rsidRPr="00A60849">
        <w:rPr>
          <w:rFonts w:ascii="Times New Roman" w:hAnsi="Times New Roman" w:cs="Times New Roman"/>
          <w:b/>
          <w:bCs/>
          <w:sz w:val="24"/>
          <w:szCs w:val="24"/>
        </w:rPr>
        <w:t xml:space="preserve">y Table </w:t>
      </w:r>
      <w:r w:rsidR="00A6084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6084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C6856" w:rsidRPr="00A60849">
        <w:rPr>
          <w:rFonts w:ascii="Times New Roman" w:hAnsi="Times New Roman" w:cs="Times New Roman"/>
          <w:i/>
          <w:iCs/>
          <w:sz w:val="28"/>
          <w:szCs w:val="28"/>
        </w:rPr>
        <w:t>APOBEC3A/B</w:t>
      </w:r>
      <w:r w:rsidR="00CC6856" w:rsidRPr="00A60849">
        <w:rPr>
          <w:rFonts w:ascii="Times New Roman" w:hAnsi="Times New Roman" w:cs="Times New Roman"/>
          <w:sz w:val="28"/>
          <w:szCs w:val="28"/>
        </w:rPr>
        <w:t xml:space="preserve"> deletion genotype as a risk factor in non-endometrioid endometrial cancer.</w:t>
      </w:r>
    </w:p>
    <w:p w14:paraId="27A598FA" w14:textId="77777777" w:rsidR="002B0FD3" w:rsidRPr="00A70CA4" w:rsidRDefault="002B0FD3" w:rsidP="00FE66A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4742" w:type="dxa"/>
        <w:tblInd w:w="-888" w:type="dxa"/>
        <w:tblLayout w:type="fixed"/>
        <w:tblLook w:val="04A0" w:firstRow="1" w:lastRow="0" w:firstColumn="1" w:lastColumn="0" w:noHBand="0" w:noVBand="1"/>
      </w:tblPr>
      <w:tblGrid>
        <w:gridCol w:w="1560"/>
        <w:gridCol w:w="661"/>
        <w:gridCol w:w="47"/>
        <w:gridCol w:w="756"/>
        <w:gridCol w:w="95"/>
        <w:gridCol w:w="709"/>
        <w:gridCol w:w="2268"/>
        <w:gridCol w:w="1701"/>
        <w:gridCol w:w="1701"/>
        <w:gridCol w:w="1701"/>
        <w:gridCol w:w="1842"/>
        <w:gridCol w:w="1701"/>
      </w:tblGrid>
      <w:tr w:rsidR="005D3AB3" w:rsidRPr="00A70CA4" w14:paraId="03B61E5D" w14:textId="77777777" w:rsidTr="005D3AB3">
        <w:trPr>
          <w:trHeight w:val="787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712BA4C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226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481E375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  <w:p w14:paraId="75FFBDEB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0914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6F25C5F9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Endometrioid Endometrial Cancer Risk</w:t>
            </w:r>
          </w:p>
          <w:p w14:paraId="1728C6FD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 / p-value</w:t>
            </w:r>
          </w:p>
          <w:p w14:paraId="1266902F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D3AB3" w:rsidRPr="00A70CA4" w14:paraId="31DC2B6D" w14:textId="77777777" w:rsidTr="005D3AB3">
        <w:trPr>
          <w:trHeight w:val="49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78D9A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05983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ns/ins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6C723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ns/de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26DAC" w14:textId="77777777" w:rsidR="005D3AB3" w:rsidRPr="00A70CA4" w:rsidRDefault="005D3AB3" w:rsidP="009E011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el/d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61EF2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Dominant Model</w:t>
            </w:r>
          </w:p>
          <w:p w14:paraId="51CE2459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(ins/del + del/del vs. ins/ins)</w:t>
            </w:r>
          </w:p>
          <w:p w14:paraId="6C553C87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FEADA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Recessive Model</w:t>
            </w:r>
          </w:p>
          <w:p w14:paraId="20E15E93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(del/del vs. ins/del + ins/in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5FBC8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Co- Dominant</w:t>
            </w:r>
          </w:p>
          <w:p w14:paraId="77C8DAFB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(del/del vs. ins/in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5B948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-Dominant</w:t>
            </w:r>
          </w:p>
          <w:p w14:paraId="7821EC53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(ins/del vs. ins/in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41F04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dditive Model</w:t>
            </w:r>
          </w:p>
          <w:p w14:paraId="29D6C7D4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(ins/ins vs.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(del/del*2) + ins/del)</w:t>
            </w:r>
          </w:p>
          <w:p w14:paraId="2FBCCEA8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0D72C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>Allele Model</w:t>
            </w:r>
          </w:p>
          <w:p w14:paraId="2D5BB284" w14:textId="77777777" w:rsidR="005D3AB3" w:rsidRPr="00A70CA4" w:rsidRDefault="005D3AB3" w:rsidP="009E0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  <w:t xml:space="preserve">(del/del*2) + ins/del) vs. (ins/del + (ins/ins*2). </w:t>
            </w:r>
          </w:p>
        </w:tc>
      </w:tr>
      <w:tr w:rsidR="005D3AB3" w:rsidRPr="00A70CA4" w14:paraId="1DBFD16C" w14:textId="77777777" w:rsidTr="00C57FAF">
        <w:trPr>
          <w:trHeight w:val="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7AB449" w14:textId="77777777" w:rsidR="005D3AB3" w:rsidRPr="00C57FAF" w:rsidRDefault="005D3AB3" w:rsidP="00897ABD">
            <w:pPr>
              <w:rPr>
                <w:rFonts w:ascii="Times New Roman" w:hAnsi="Times New Roman" w:cs="Times New Roman"/>
                <w:b/>
                <w:bCs/>
                <w:sz w:val="6"/>
                <w:szCs w:val="6"/>
                <w:lang w:val="nb-NO"/>
              </w:rPr>
            </w:pPr>
          </w:p>
        </w:tc>
        <w:tc>
          <w:tcPr>
            <w:tcW w:w="226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33D7F" w14:textId="77777777" w:rsidR="005D3AB3" w:rsidRPr="00C57FAF" w:rsidRDefault="005D3AB3" w:rsidP="00897ABD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nb-NO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AF6F8" w14:textId="77777777" w:rsidR="005D3AB3" w:rsidRPr="00C57FAF" w:rsidRDefault="005D3AB3" w:rsidP="00897ABD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16D06" w14:textId="77777777" w:rsidR="005D3AB3" w:rsidRPr="00C57FAF" w:rsidRDefault="005D3AB3" w:rsidP="00897ABD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04C5B" w14:textId="77777777" w:rsidR="005D3AB3" w:rsidRPr="00C57FAF" w:rsidRDefault="005D3AB3" w:rsidP="00897ABD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E1C57" w14:textId="77777777" w:rsidR="005D3AB3" w:rsidRPr="00C57FAF" w:rsidRDefault="005D3AB3" w:rsidP="00897ABD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nb-NO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23B47" w14:textId="77777777" w:rsidR="005D3AB3" w:rsidRPr="00C57FAF" w:rsidRDefault="005D3AB3" w:rsidP="00897ABD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8EE6D" w14:textId="77777777" w:rsidR="005D3AB3" w:rsidRPr="00C57FAF" w:rsidRDefault="005D3AB3" w:rsidP="00897ABD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nb-NO"/>
              </w:rPr>
            </w:pPr>
          </w:p>
        </w:tc>
      </w:tr>
      <w:tr w:rsidR="005D3AB3" w:rsidRPr="00A70CA4" w14:paraId="2431BA68" w14:textId="77777777" w:rsidTr="005D3AB3">
        <w:trPr>
          <w:trHeight w:val="5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D1DF98" w14:textId="77777777" w:rsidR="005D3AB3" w:rsidRPr="00A70CA4" w:rsidRDefault="005D3AB3" w:rsidP="00897A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way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BAF60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3B198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C0E525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237683" w14:textId="4A687951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1.08 (0.77-1.51) </w:t>
            </w:r>
          </w:p>
          <w:p w14:paraId="468650AA" w14:textId="77777777" w:rsidR="005D3AB3" w:rsidRPr="007D46D1" w:rsidRDefault="005D3AB3" w:rsidP="00897A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D46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 = 0.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D151C4" w14:textId="6D4407C8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80 (0.18-3.44)</w:t>
            </w:r>
          </w:p>
          <w:p w14:paraId="5E3A9508" w14:textId="77777777" w:rsidR="005D3AB3" w:rsidRPr="007D46D1" w:rsidRDefault="005D3AB3" w:rsidP="00897AB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D46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 = 0.7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744307" w14:textId="4461C4A0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81 (0.19-3.50) </w:t>
            </w:r>
          </w:p>
          <w:p w14:paraId="6F3C2554" w14:textId="77777777" w:rsidR="005D3AB3" w:rsidRPr="007D46D1" w:rsidRDefault="005D3AB3" w:rsidP="00897AB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D46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 = 0.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70F3C9" w14:textId="3AD8FDF8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.09 (0.78-1.54)</w:t>
            </w:r>
          </w:p>
          <w:p w14:paraId="154551FE" w14:textId="77777777" w:rsidR="005D3AB3" w:rsidRPr="007D46D1" w:rsidRDefault="005D3AB3" w:rsidP="00897A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D46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 = 0.6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674D60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.06 (0.77-1.48) /</w:t>
            </w:r>
          </w:p>
          <w:p w14:paraId="59101605" w14:textId="77777777" w:rsidR="005D3AB3" w:rsidRPr="007D46D1" w:rsidRDefault="005D3AB3" w:rsidP="00897A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46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2995DB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.06 (0.77-1.44) /</w:t>
            </w:r>
          </w:p>
          <w:p w14:paraId="2B66DCCF" w14:textId="77777777" w:rsidR="005D3AB3" w:rsidRPr="007D46D1" w:rsidRDefault="005D3AB3" w:rsidP="00897A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D46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 = 0.734</w:t>
            </w:r>
          </w:p>
        </w:tc>
      </w:tr>
      <w:tr w:rsidR="005D3AB3" w:rsidRPr="00A70CA4" w14:paraId="70DE455C" w14:textId="77777777" w:rsidTr="005D3AB3">
        <w:trPr>
          <w:trHeight w:val="5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C8ED04" w14:textId="2AC19B09" w:rsidR="005D3AB3" w:rsidRPr="00A70CA4" w:rsidRDefault="005D3AB3" w:rsidP="00897A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Age</w:t>
            </w:r>
            <w:r w:rsidR="0021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98600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675C7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7153F2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98623A" w14:textId="77777777" w:rsidR="007D46D1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.08 (0.76-1.53)</w:t>
            </w:r>
          </w:p>
          <w:p w14:paraId="32AE4009" w14:textId="2EF41A0E" w:rsidR="005D3AB3" w:rsidRPr="007D46D1" w:rsidRDefault="005D3AB3" w:rsidP="00897AB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D46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DB59EE" w14:textId="65EB6DD4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8 (0.22-4.41) </w:t>
            </w:r>
            <w:r w:rsidRPr="007D46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15F64C" w14:textId="75C0FD2C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57 (0.14-2.29) </w:t>
            </w:r>
            <w:r w:rsidRPr="007D46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969E98" w14:textId="3193DEFF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1.11 (0.55-2.27)  </w:t>
            </w:r>
            <w:r w:rsidRPr="007D46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7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4F1705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7 (0.54-1.79)/ </w:t>
            </w:r>
            <w:r w:rsidRPr="007D46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32E093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5 (0.54-1.66)/ </w:t>
            </w:r>
            <w:r w:rsidRPr="007D46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852</w:t>
            </w:r>
          </w:p>
        </w:tc>
      </w:tr>
      <w:tr w:rsidR="005D3AB3" w:rsidRPr="00A70CA4" w14:paraId="12F0003D" w14:textId="77777777" w:rsidTr="005D3AB3">
        <w:trPr>
          <w:trHeight w:val="52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7D216" w14:textId="6B430232" w:rsidR="005D3AB3" w:rsidRPr="00A70CA4" w:rsidRDefault="005D3AB3" w:rsidP="00897A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Age</w:t>
            </w:r>
            <w:r w:rsidR="0021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  <w:r w:rsidR="0021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34C9E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F0CD6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C3381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C14EE" w14:textId="77777777" w:rsidR="007D46D1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98 (0.69-1.40)</w:t>
            </w:r>
          </w:p>
          <w:p w14:paraId="3A709376" w14:textId="08EADFE5" w:rsidR="005D3AB3" w:rsidRPr="007D46D1" w:rsidRDefault="005D3AB3" w:rsidP="00897AB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D46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=0.9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5E72B" w14:textId="13E146B2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82 (0.18-3.68) </w:t>
            </w:r>
            <w:r w:rsidRPr="007D46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7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2132C" w14:textId="07BD730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81 (0.19-3.56)  </w:t>
            </w:r>
            <w:r w:rsidRPr="007D46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7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63B73" w14:textId="4B0E17DD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9 (0.69-1.43) </w:t>
            </w:r>
            <w:r w:rsidRPr="007D46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95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39B05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7 (0.68-1.39)/ </w:t>
            </w:r>
            <w:r w:rsidRPr="007D46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8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EEC67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7 (0.70-1.35)/ </w:t>
            </w:r>
            <w:r w:rsidRPr="007D46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871</w:t>
            </w:r>
          </w:p>
        </w:tc>
      </w:tr>
      <w:tr w:rsidR="005D3AB3" w:rsidRPr="00A70CA4" w14:paraId="6B3F920C" w14:textId="77777777" w:rsidTr="005D3AB3">
        <w:trPr>
          <w:trHeight w:val="6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5EF51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</w:p>
        </w:tc>
        <w:tc>
          <w:tcPr>
            <w:tcW w:w="22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AB105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5E84E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DC9DB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5C861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4E158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5B7FA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F9E7A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5D3AB3" w:rsidRPr="00A70CA4" w14:paraId="0541C02E" w14:textId="77777777" w:rsidTr="000E60DC">
        <w:trPr>
          <w:trHeight w:val="66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7AC26" w14:textId="77777777" w:rsidR="005D3AB3" w:rsidRPr="00A70CA4" w:rsidRDefault="005D3AB3" w:rsidP="00897AB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00D2CD80" w14:textId="25471119" w:rsidR="005D3AB3" w:rsidRPr="00A70CA4" w:rsidRDefault="005D3AB3" w:rsidP="00897A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AC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1672D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22253C9" w14:textId="677C9FF5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49143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9F506E8" w14:textId="3DAFF5C6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EB73F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816E328" w14:textId="6CF57321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8400F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1157B35" w14:textId="34932435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3 (0.74-1.17) </w:t>
            </w:r>
          </w:p>
          <w:p w14:paraId="50245587" w14:textId="77777777" w:rsidR="005D3AB3" w:rsidRPr="007D46D1" w:rsidRDefault="005D3AB3" w:rsidP="00897AB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D46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2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2A764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CF1FB81" w14:textId="497A3451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7 (0.36-2.64) </w:t>
            </w:r>
            <w:r w:rsidRPr="007352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9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3F6AF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A4A4714" w14:textId="5FEA0A09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95 (0.35-2.59) </w:t>
            </w:r>
            <w:r w:rsidRPr="007352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9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511FE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E18E0B9" w14:textId="77777777" w:rsidR="007352E0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88 (0.70-1.10)</w:t>
            </w:r>
          </w:p>
          <w:p w14:paraId="5E957B1E" w14:textId="4864CCFD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52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 0.25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E884F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7A11839" w14:textId="7B71F8BD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88 (0.71-1.10)  </w:t>
            </w:r>
          </w:p>
          <w:p w14:paraId="6A2B12E1" w14:textId="77777777" w:rsidR="005D3AB3" w:rsidRPr="007352E0" w:rsidRDefault="005D3AB3" w:rsidP="00897AB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352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 0.2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BD24D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1802938" w14:textId="5E605B33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0.89 (0.72-1.10) </w:t>
            </w:r>
          </w:p>
          <w:p w14:paraId="7CB9F6E6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52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= 0.284</w:t>
            </w: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`</w:t>
            </w:r>
          </w:p>
        </w:tc>
      </w:tr>
      <w:tr w:rsidR="000E60DC" w:rsidRPr="000E60DC" w14:paraId="27B1385C" w14:textId="77777777" w:rsidTr="000E60DC">
        <w:trPr>
          <w:trHeight w:val="66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972B6D" w14:textId="16E37940" w:rsidR="000E60DC" w:rsidRPr="000E60DC" w:rsidRDefault="005564C4" w:rsidP="00897AB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</w:t>
            </w: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069DAE0" w14:textId="77777777" w:rsidR="000E60DC" w:rsidRPr="000E60DC" w:rsidRDefault="000E60DC" w:rsidP="00897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FE9AE5" w14:textId="77777777" w:rsidR="000E60DC" w:rsidRPr="000E60DC" w:rsidRDefault="000E60DC" w:rsidP="00897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8FCA9" w14:textId="77777777" w:rsidR="000E60DC" w:rsidRPr="000E60DC" w:rsidRDefault="000E60DC" w:rsidP="00897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D9E9FD" w14:textId="77777777" w:rsidR="000E60DC" w:rsidRDefault="007D46D1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6D1">
              <w:rPr>
                <w:rFonts w:ascii="Times New Roman" w:hAnsi="Times New Roman" w:cs="Times New Roman"/>
                <w:sz w:val="18"/>
                <w:szCs w:val="18"/>
              </w:rPr>
              <w:t>0.88 (0.71-1.10)</w:t>
            </w:r>
          </w:p>
          <w:p w14:paraId="1B51C573" w14:textId="4AAE91F6" w:rsidR="007352E0" w:rsidRPr="007352E0" w:rsidRDefault="007352E0" w:rsidP="00897AB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</w:t>
            </w:r>
            <w:r w:rsidR="008616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00E168" w14:textId="77777777" w:rsidR="000E60DC" w:rsidRDefault="008616CA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</w:t>
            </w:r>
            <w:r w:rsidR="002E54E8">
              <w:rPr>
                <w:rFonts w:ascii="Times New Roman" w:hAnsi="Times New Roman" w:cs="Times New Roman"/>
                <w:sz w:val="18"/>
                <w:szCs w:val="18"/>
              </w:rPr>
              <w:t>0.38-2.94)</w:t>
            </w:r>
          </w:p>
          <w:p w14:paraId="2B108F64" w14:textId="3B0D28FF" w:rsidR="002E54E8" w:rsidRPr="007A7C74" w:rsidRDefault="007A7C74" w:rsidP="00897AB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085FCC" w14:textId="77777777" w:rsidR="000E60DC" w:rsidRDefault="003A3935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37-2.87)</w:t>
            </w:r>
          </w:p>
          <w:p w14:paraId="3559B52A" w14:textId="536ECE95" w:rsidR="003A3935" w:rsidRPr="003A3935" w:rsidRDefault="003A3935" w:rsidP="00897AB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50C385" w14:textId="77777777" w:rsidR="000E60DC" w:rsidRDefault="003A3935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 (0.70-1.10)</w:t>
            </w:r>
          </w:p>
          <w:p w14:paraId="4D87CAD3" w14:textId="2A757E2E" w:rsidR="003A3935" w:rsidRPr="003A3935" w:rsidRDefault="003A3935" w:rsidP="00897AB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</w:t>
            </w:r>
            <w:r w:rsidR="005D78D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2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E99CD6" w14:textId="77777777" w:rsidR="000E60DC" w:rsidRDefault="00BA725A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 (0.71-1.11)</w:t>
            </w:r>
          </w:p>
          <w:p w14:paraId="6D7CCDD3" w14:textId="284DF602" w:rsidR="00BA725A" w:rsidRPr="00BA725A" w:rsidRDefault="00BA725A" w:rsidP="00897AB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A6618F" w14:textId="77777777" w:rsidR="000E60DC" w:rsidRDefault="00CF4EBB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 (0.73-1.11)</w:t>
            </w:r>
          </w:p>
          <w:p w14:paraId="67F11B4D" w14:textId="0E92DD4C" w:rsidR="00CF4EBB" w:rsidRPr="00CF4EBB" w:rsidRDefault="00CF4EBB" w:rsidP="00897AB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313</w:t>
            </w:r>
          </w:p>
        </w:tc>
      </w:tr>
      <w:tr w:rsidR="005D3AB3" w:rsidRPr="00A70CA4" w14:paraId="7CDD4C0B" w14:textId="77777777" w:rsidTr="005D3AB3">
        <w:trPr>
          <w:trHeight w:val="5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766A78" w14:textId="77777777" w:rsidR="005D3AB3" w:rsidRPr="00A70CA4" w:rsidRDefault="005D3AB3" w:rsidP="00897A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ustralia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7DF5B8E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827E2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EE603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BAE3EC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.02 (0.70-1.49) /</w:t>
            </w:r>
          </w:p>
          <w:p w14:paraId="23C69E9E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 = 0.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BFCAA0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.76 (0.50-6.18) / p= 0.3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CD0A94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.76 (0.50-6.18) / p= 0.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1BC148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98 (0.66-1.45) / p= 0.9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D2C831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.05 (0.73-1.52) /</w:t>
            </w:r>
          </w:p>
          <w:p w14:paraId="2256BBE5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0.7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730D97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.05 (0.74-1.49) / p=0.766</w:t>
            </w:r>
          </w:p>
        </w:tc>
      </w:tr>
      <w:tr w:rsidR="005D3AB3" w:rsidRPr="00A70CA4" w14:paraId="6A475984" w14:textId="77777777" w:rsidTr="005D3AB3">
        <w:trPr>
          <w:trHeight w:val="5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BB3B4E" w14:textId="77777777" w:rsidR="005D3AB3" w:rsidRPr="00A70CA4" w:rsidRDefault="005D3AB3" w:rsidP="00897A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elgium</w:t>
            </w: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9DEFC2C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CFFD9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FF5D5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36C997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91 (0.56-1.48) /</w:t>
            </w:r>
          </w:p>
          <w:p w14:paraId="12E07E33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p=0.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5623EC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51 (0.03-8.88) /</w:t>
            </w:r>
          </w:p>
          <w:p w14:paraId="08ACF3D2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p=0.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128605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51 (0.03-8.81) /</w:t>
            </w:r>
          </w:p>
          <w:p w14:paraId="57AC59A3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p=0.3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F7AABE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95 (0.58-1.55)/ p=0.8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5DFD68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87 (0.54-1.43)/</w:t>
            </w:r>
          </w:p>
          <w:p w14:paraId="19CF7C70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p=0.5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E59FB1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88 (0.55-1.40)/</w:t>
            </w:r>
          </w:p>
          <w:p w14:paraId="4F2C1C52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p=0.587</w:t>
            </w:r>
          </w:p>
        </w:tc>
      </w:tr>
      <w:tr w:rsidR="005D3AB3" w:rsidRPr="00A70CA4" w14:paraId="6C7059E6" w14:textId="77777777" w:rsidTr="005D3AB3">
        <w:trPr>
          <w:trHeight w:val="5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421417" w14:textId="77777777" w:rsidR="005D3AB3" w:rsidRPr="00A70CA4" w:rsidRDefault="005D3AB3" w:rsidP="00897A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ermany</w:t>
            </w: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80988DA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3EC84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524D8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0368B4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19 (0.03-1.42) /</w:t>
            </w:r>
          </w:p>
          <w:p w14:paraId="1ED4BED3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p=0.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A95AD3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3.11 (0.18-54.37)/</w:t>
            </w:r>
          </w:p>
          <w:p w14:paraId="160E3702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0.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60FFD9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2.73 (0.16-47.74)/ p=0.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44038C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20 (0.03-1.46)/ p=0.0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48D1EC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19 (0.03-1.37)/</w:t>
            </w:r>
          </w:p>
          <w:p w14:paraId="06AA3031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p=0.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077907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20 (0.03-1.44)/</w:t>
            </w:r>
          </w:p>
          <w:p w14:paraId="1BBAE859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p=0.076</w:t>
            </w:r>
          </w:p>
        </w:tc>
      </w:tr>
      <w:tr w:rsidR="005D3AB3" w:rsidRPr="00A70CA4" w14:paraId="5B2FB894" w14:textId="77777777" w:rsidTr="005D3AB3">
        <w:trPr>
          <w:trHeight w:val="5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35B5E8" w14:textId="77777777" w:rsidR="005D3AB3" w:rsidRPr="00A70CA4" w:rsidRDefault="005D3AB3" w:rsidP="00897A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weden</w:t>
            </w: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09047BF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D2249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91155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DA9B67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70 (0.40-1.24) /</w:t>
            </w:r>
          </w:p>
          <w:p w14:paraId="7588C117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p=0.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64872B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65 (0.04-10.62) / p=0.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A2412F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62 (0.04-10.15) / p=0.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AB6344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73 (0.42-1.29)/</w:t>
            </w:r>
          </w:p>
          <w:p w14:paraId="6E0C1492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p=0.2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7E2264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68 (0.38-1.19) / p=0.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FA522F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69 (0.40-1.19) / p=0.184</w:t>
            </w:r>
          </w:p>
        </w:tc>
      </w:tr>
      <w:tr w:rsidR="005D3AB3" w:rsidRPr="00A70CA4" w14:paraId="11350AB8" w14:textId="77777777" w:rsidTr="005D3AB3">
        <w:trPr>
          <w:trHeight w:val="57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C8E7FF" w14:textId="77777777" w:rsidR="005D3AB3" w:rsidRPr="00A70CA4" w:rsidRDefault="005D3AB3" w:rsidP="00897A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nited  </w:t>
            </w:r>
          </w:p>
          <w:p w14:paraId="4679007F" w14:textId="77777777" w:rsidR="005D3AB3" w:rsidRPr="00A70CA4" w:rsidRDefault="005D3AB3" w:rsidP="00897A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Kingdom</w:t>
            </w: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B14E054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EC856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87292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A01106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91 (0.47-1.74) /</w:t>
            </w:r>
          </w:p>
          <w:p w14:paraId="4DB9DFAE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0.7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C70181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.23 (0.07-20.63) /</w:t>
            </w:r>
          </w:p>
          <w:p w14:paraId="6391B642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0.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0A00AE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.22 (0.07-20.43) /</w:t>
            </w:r>
          </w:p>
          <w:p w14:paraId="62C8F2F8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0.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1DF32D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94 (0.49-1.80) / p=0.8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06F271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88 (0.46-1.68)/</w:t>
            </w:r>
          </w:p>
          <w:p w14:paraId="3F8FC4DF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p=0.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808777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0.88 (0.47-1.64)/</w:t>
            </w:r>
          </w:p>
          <w:p w14:paraId="22D99BA7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p=0.696</w:t>
            </w:r>
          </w:p>
        </w:tc>
      </w:tr>
      <w:tr w:rsidR="005D3AB3" w:rsidRPr="00A70CA4" w14:paraId="519B6FE6" w14:textId="77777777" w:rsidTr="005D3AB3">
        <w:trPr>
          <w:trHeight w:val="52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8FF66" w14:textId="77777777" w:rsidR="005D3AB3" w:rsidRPr="00A70CA4" w:rsidRDefault="005D3AB3" w:rsidP="00897A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S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ABBA2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CE595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053A7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6154B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.29 (0.67-2.47) /</w:t>
            </w:r>
          </w:p>
          <w:p w14:paraId="465BC01A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0.4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587D3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2.40 (0.31-18.64) / p= 0.3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89673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2.49 (0.32-19.45) / p= 0.3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089BB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.24 (0.63-2.42) / p= 0.53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07724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.34 (0.71-2.51)/</w:t>
            </w:r>
          </w:p>
          <w:p w14:paraId="5327805C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 0.3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43E63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>1.31 (0.73-2.37) /</w:t>
            </w:r>
          </w:p>
          <w:p w14:paraId="5F8A2432" w14:textId="77777777" w:rsidR="005D3AB3" w:rsidRPr="00A70CA4" w:rsidRDefault="005D3AB3" w:rsidP="00897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sz w:val="18"/>
                <w:szCs w:val="18"/>
              </w:rPr>
              <w:t xml:space="preserve"> p=0.364</w:t>
            </w:r>
          </w:p>
        </w:tc>
      </w:tr>
    </w:tbl>
    <w:p w14:paraId="3AECB0CA" w14:textId="77777777" w:rsidR="00C12644" w:rsidRPr="00A70CA4" w:rsidRDefault="00C12644" w:rsidP="00B20225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718AEA76" w14:textId="5A4F9AA6" w:rsidR="00B20225" w:rsidRPr="00A70CA4" w:rsidRDefault="00B20225" w:rsidP="00B20225">
      <w:pPr>
        <w:rPr>
          <w:rFonts w:ascii="Times New Roman" w:hAnsi="Times New Roman" w:cs="Times New Roman"/>
          <w:sz w:val="18"/>
          <w:szCs w:val="18"/>
        </w:rPr>
      </w:pPr>
      <w:r w:rsidRPr="00A70CA4">
        <w:rPr>
          <w:rFonts w:ascii="Times New Roman" w:hAnsi="Times New Roman" w:cs="Times New Roman"/>
          <w:sz w:val="18"/>
          <w:szCs w:val="18"/>
          <w:vertAlign w:val="superscript"/>
        </w:rPr>
        <w:t>i</w:t>
      </w:r>
      <w:r w:rsidRPr="00A70CA4">
        <w:rPr>
          <w:rFonts w:ascii="Times New Roman" w:hAnsi="Times New Roman" w:cs="Times New Roman"/>
          <w:sz w:val="18"/>
          <w:szCs w:val="18"/>
        </w:rPr>
        <w:t xml:space="preserve">Cohort harbors a zero-value in the </w:t>
      </w:r>
      <w:r w:rsidRPr="00A70CA4">
        <w:rPr>
          <w:rFonts w:ascii="Times New Roman" w:hAnsi="Times New Roman" w:cs="Times New Roman"/>
          <w:i/>
          <w:iCs/>
          <w:sz w:val="18"/>
          <w:szCs w:val="18"/>
        </w:rPr>
        <w:t>del/del</w:t>
      </w:r>
      <w:r w:rsidRPr="00A70CA4">
        <w:rPr>
          <w:rFonts w:ascii="Times New Roman" w:hAnsi="Times New Roman" w:cs="Times New Roman"/>
          <w:sz w:val="18"/>
          <w:szCs w:val="18"/>
        </w:rPr>
        <w:t xml:space="preserve"> cell</w:t>
      </w:r>
    </w:p>
    <w:p w14:paraId="2E39EEC6" w14:textId="4B9A17AB" w:rsidR="00B20225" w:rsidRPr="00A70CA4" w:rsidRDefault="00B20225" w:rsidP="00B20225">
      <w:pPr>
        <w:rPr>
          <w:rFonts w:ascii="Times New Roman" w:hAnsi="Times New Roman" w:cs="Times New Roman"/>
          <w:sz w:val="18"/>
          <w:szCs w:val="18"/>
        </w:rPr>
      </w:pPr>
      <w:r w:rsidRPr="00A70CA4">
        <w:rPr>
          <w:rFonts w:ascii="Times New Roman" w:hAnsi="Times New Roman" w:cs="Times New Roman"/>
          <w:sz w:val="18"/>
          <w:szCs w:val="18"/>
        </w:rPr>
        <w:t>Abbreviations: OR: Odds Ratio; ECAC: Endometrial Cancer Association Consortium.</w:t>
      </w:r>
    </w:p>
    <w:p w14:paraId="0EBE0FE2" w14:textId="31515CF1" w:rsidR="00A05E3F" w:rsidRPr="00212A21" w:rsidRDefault="00A05E3F" w:rsidP="00A05E3F">
      <w:pPr>
        <w:rPr>
          <w:rFonts w:ascii="Times New Roman" w:hAnsi="Times New Roman" w:cs="Times New Roman"/>
          <w:sz w:val="24"/>
          <w:szCs w:val="24"/>
        </w:rPr>
      </w:pPr>
      <w:r w:rsidRPr="00212A2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212A2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12A2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2A21">
        <w:rPr>
          <w:rFonts w:ascii="Times New Roman" w:hAnsi="Times New Roman" w:cs="Times New Roman"/>
          <w:sz w:val="24"/>
          <w:szCs w:val="24"/>
        </w:rPr>
        <w:t xml:space="preserve"> Distribution of </w:t>
      </w:r>
      <w:r w:rsidRPr="00212A21">
        <w:rPr>
          <w:rFonts w:ascii="Times New Roman" w:hAnsi="Times New Roman" w:cs="Times New Roman"/>
          <w:i/>
          <w:iCs/>
          <w:sz w:val="24"/>
          <w:szCs w:val="24"/>
        </w:rPr>
        <w:t>APOBEC3A/B</w:t>
      </w:r>
      <w:r w:rsidRPr="00212A21">
        <w:rPr>
          <w:rFonts w:ascii="Times New Roman" w:hAnsi="Times New Roman" w:cs="Times New Roman"/>
          <w:sz w:val="24"/>
          <w:szCs w:val="24"/>
        </w:rPr>
        <w:t xml:space="preserve"> deletion genotype in subtypes (endometrioid and non-endometrioid) of endometrial cancer in the Norwegian cohort.</w:t>
      </w:r>
    </w:p>
    <w:p w14:paraId="2C740BD9" w14:textId="77777777" w:rsidR="00A05E3F" w:rsidRPr="00A70CA4" w:rsidRDefault="00A05E3F" w:rsidP="00A05E3F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776" w:type="dxa"/>
        <w:jc w:val="center"/>
        <w:tblLook w:val="04A0" w:firstRow="1" w:lastRow="0" w:firstColumn="1" w:lastColumn="0" w:noHBand="0" w:noVBand="1"/>
      </w:tblPr>
      <w:tblGrid>
        <w:gridCol w:w="2547"/>
        <w:gridCol w:w="2410"/>
        <w:gridCol w:w="2409"/>
        <w:gridCol w:w="2410"/>
      </w:tblGrid>
      <w:tr w:rsidR="00A05E3F" w:rsidRPr="00A70CA4" w14:paraId="4DEB564F" w14:textId="77777777" w:rsidTr="00897ABD">
        <w:trPr>
          <w:jc w:val="center"/>
        </w:trPr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</w:tcPr>
          <w:p w14:paraId="7AF746E4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y</w:t>
            </w:r>
          </w:p>
        </w:tc>
        <w:tc>
          <w:tcPr>
            <w:tcW w:w="722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B678878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(%)</w:t>
            </w:r>
          </w:p>
        </w:tc>
      </w:tr>
      <w:tr w:rsidR="00A05E3F" w:rsidRPr="00A70CA4" w14:paraId="1CF2F513" w14:textId="77777777" w:rsidTr="00897AB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AF222" w14:textId="77777777" w:rsidR="00A05E3F" w:rsidRPr="00A70CA4" w:rsidRDefault="00A05E3F" w:rsidP="00897A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7EF99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s/ins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2F7F93FB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s/del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C5CBE07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l/del</w:t>
            </w:r>
          </w:p>
        </w:tc>
      </w:tr>
      <w:tr w:rsidR="00A05E3F" w:rsidRPr="00A70CA4" w14:paraId="6ACB14E0" w14:textId="77777777" w:rsidTr="00897ABD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FB0AE46" w14:textId="77777777" w:rsidR="00A05E3F" w:rsidRPr="00A70CA4" w:rsidRDefault="00A05E3F" w:rsidP="00897A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281A7B23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1AF2C10A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6DE44F82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05E3F" w:rsidRPr="00A70CA4" w14:paraId="0EA998B0" w14:textId="77777777" w:rsidTr="00897ABD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BECCFE3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metrio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EFEA58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</w:rPr>
              <w:t>926 (87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CFDF243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</w:rPr>
              <w:t>124 (11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43A1FA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</w:rPr>
              <w:t>4 (0.38)</w:t>
            </w:r>
          </w:p>
        </w:tc>
      </w:tr>
      <w:tr w:rsidR="00A05E3F" w:rsidRPr="00A70CA4" w14:paraId="630AAF9B" w14:textId="77777777" w:rsidTr="00897ABD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B535981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o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9D5ADD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</w:rPr>
              <w:t>95 (79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AB3C88C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</w:rPr>
              <w:t>23 (19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216AC9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</w:rPr>
              <w:t>1 (0.84)</w:t>
            </w:r>
          </w:p>
        </w:tc>
      </w:tr>
      <w:tr w:rsidR="00A05E3F" w:rsidRPr="00A70CA4" w14:paraId="3DAA182E" w14:textId="77777777" w:rsidTr="00897ABD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BFFC0A0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ear Cel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8D8282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</w:rPr>
              <w:t>36 (8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8D47A8A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</w:rPr>
              <w:t>8 (17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6DB448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</w:rPr>
              <w:t>1 (2.22)</w:t>
            </w:r>
          </w:p>
        </w:tc>
      </w:tr>
      <w:tr w:rsidR="00A05E3F" w:rsidRPr="00A70CA4" w14:paraId="163F13DF" w14:textId="77777777" w:rsidTr="00897ABD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16E7760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enosquamo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E66F79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</w:rPr>
              <w:t>7 (63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44F4761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</w:rPr>
              <w:t>4 (36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722695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A05E3F" w:rsidRPr="00A70CA4" w14:paraId="28B2B8C1" w14:textId="77777777" w:rsidTr="00897ABD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CEA2184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cinosarco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146DB8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</w:rPr>
              <w:t>45 (88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3C1D820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</w:rPr>
              <w:t>6 (11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8D2AE1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A05E3F" w:rsidRPr="00A70CA4" w14:paraId="70275E67" w14:textId="77777777" w:rsidTr="00897ABD">
        <w:trPr>
          <w:jc w:val="center"/>
        </w:trPr>
        <w:tc>
          <w:tcPr>
            <w:tcW w:w="2547" w:type="dxa"/>
            <w:tcBorders>
              <w:top w:val="nil"/>
              <w:left w:val="nil"/>
              <w:right w:val="nil"/>
            </w:tcBorders>
          </w:tcPr>
          <w:p w14:paraId="6B6694BC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ifferentiated/Other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964DB38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</w:rPr>
              <w:t>22 (81.5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0D3AD4FB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</w:rPr>
              <w:t>5 (18.5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2509484C" w14:textId="77777777" w:rsidR="00A05E3F" w:rsidRPr="00A70CA4" w:rsidRDefault="00A05E3F" w:rsidP="00897A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</w:tbl>
    <w:p w14:paraId="315D8A9B" w14:textId="77777777" w:rsidR="00A05E3F" w:rsidRPr="00A70CA4" w:rsidRDefault="00A05E3F" w:rsidP="00A05E3F">
      <w:pPr>
        <w:rPr>
          <w:rFonts w:ascii="Times New Roman" w:hAnsi="Times New Roman" w:cs="Times New Roman"/>
        </w:rPr>
      </w:pPr>
    </w:p>
    <w:p w14:paraId="198EAF75" w14:textId="77777777" w:rsidR="00845C7D" w:rsidRPr="00A70CA4" w:rsidRDefault="00845C7D" w:rsidP="00B20225">
      <w:pPr>
        <w:rPr>
          <w:rFonts w:ascii="Times New Roman" w:hAnsi="Times New Roman" w:cs="Times New Roman"/>
          <w:sz w:val="18"/>
          <w:szCs w:val="18"/>
          <w:lang w:val="az-Latn-AZ"/>
        </w:rPr>
      </w:pPr>
    </w:p>
    <w:p w14:paraId="016D4345" w14:textId="6ADB10DE" w:rsidR="00C650D0" w:rsidRPr="00A70CA4" w:rsidRDefault="00C650D0">
      <w:pPr>
        <w:spacing w:after="160" w:line="259" w:lineRule="auto"/>
        <w:rPr>
          <w:rFonts w:ascii="Times New Roman" w:hAnsi="Times New Roman" w:cs="Times New Roman"/>
        </w:rPr>
      </w:pPr>
      <w:r w:rsidRPr="00A70CA4">
        <w:rPr>
          <w:rFonts w:ascii="Times New Roman" w:hAnsi="Times New Roman" w:cs="Times New Roman"/>
        </w:rPr>
        <w:br w:type="page"/>
      </w:r>
    </w:p>
    <w:p w14:paraId="1D48DE33" w14:textId="29F8D791" w:rsidR="008A2CF6" w:rsidRPr="00212A21" w:rsidRDefault="008A2CF6" w:rsidP="00455E04">
      <w:pPr>
        <w:rPr>
          <w:rFonts w:ascii="Times New Roman" w:hAnsi="Times New Roman" w:cs="Times New Roman"/>
          <w:sz w:val="24"/>
          <w:szCs w:val="24"/>
        </w:rPr>
      </w:pPr>
      <w:r w:rsidRPr="00212A2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212A2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12A2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12A21">
        <w:rPr>
          <w:rFonts w:ascii="Times New Roman" w:hAnsi="Times New Roman" w:cs="Times New Roman"/>
          <w:sz w:val="24"/>
          <w:szCs w:val="24"/>
        </w:rPr>
        <w:t xml:space="preserve">Age at diagnosis and risk of endometrial cancer in patients with </w:t>
      </w:r>
      <w:r w:rsidRPr="00212A21">
        <w:rPr>
          <w:rFonts w:ascii="Times New Roman" w:hAnsi="Times New Roman" w:cs="Times New Roman"/>
          <w:i/>
          <w:iCs/>
          <w:sz w:val="24"/>
          <w:szCs w:val="24"/>
        </w:rPr>
        <w:t>APOBEC3A/B</w:t>
      </w:r>
      <w:r w:rsidRPr="00212A21">
        <w:rPr>
          <w:rFonts w:ascii="Times New Roman" w:hAnsi="Times New Roman" w:cs="Times New Roman"/>
          <w:sz w:val="24"/>
          <w:szCs w:val="24"/>
        </w:rPr>
        <w:t xml:space="preserve"> deletion genotype.</w:t>
      </w:r>
    </w:p>
    <w:p w14:paraId="5C272C0E" w14:textId="77777777" w:rsidR="00A054AE" w:rsidRPr="00212A21" w:rsidRDefault="00A054AE" w:rsidP="008A2CF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5168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3403"/>
        <w:gridCol w:w="850"/>
        <w:gridCol w:w="851"/>
        <w:gridCol w:w="708"/>
        <w:gridCol w:w="1560"/>
        <w:gridCol w:w="1559"/>
        <w:gridCol w:w="1701"/>
        <w:gridCol w:w="1417"/>
        <w:gridCol w:w="1560"/>
        <w:gridCol w:w="1559"/>
      </w:tblGrid>
      <w:tr w:rsidR="007C3B77" w:rsidRPr="00A70CA4" w14:paraId="720413EE" w14:textId="77777777" w:rsidTr="00A51F19">
        <w:trPr>
          <w:trHeight w:val="707"/>
        </w:trPr>
        <w:tc>
          <w:tcPr>
            <w:tcW w:w="3403" w:type="dxa"/>
            <w:tcBorders>
              <w:left w:val="nil"/>
              <w:bottom w:val="single" w:sz="4" w:space="0" w:color="auto"/>
              <w:right w:val="nil"/>
            </w:tcBorders>
          </w:tcPr>
          <w:p w14:paraId="202CD154" w14:textId="7777777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240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2674F7D" w14:textId="7777777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  <w:p w14:paraId="006175A9" w14:textId="7777777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356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35EB82A0" w14:textId="13E1D72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Risk</w:t>
            </w:r>
          </w:p>
          <w:p w14:paraId="26FF10BD" w14:textId="7777777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 / p-value</w:t>
            </w:r>
          </w:p>
          <w:p w14:paraId="2231F801" w14:textId="7777777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C3B77" w:rsidRPr="00A70CA4" w14:paraId="7FE78F62" w14:textId="77777777" w:rsidTr="003D5AC5">
        <w:trPr>
          <w:trHeight w:val="801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D7BF0" w14:textId="7777777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85E02" w14:textId="7777777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ns/i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B58ED" w14:textId="7777777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ns/de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F7302" w14:textId="77777777" w:rsidR="007C3B77" w:rsidRPr="00A70CA4" w:rsidRDefault="007C3B77" w:rsidP="00A51F19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l/de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BF7AE" w14:textId="7777777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nb-NO"/>
              </w:rPr>
              <w:t>Dominant Model</w:t>
            </w:r>
          </w:p>
          <w:p w14:paraId="43E9B3E4" w14:textId="7777777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nb-NO"/>
              </w:rPr>
              <w:t>(ins/del + del/del vs. ins/ins)</w:t>
            </w:r>
          </w:p>
          <w:p w14:paraId="77A6F808" w14:textId="7777777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nb-NO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652AD" w14:textId="7777777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nb-NO"/>
              </w:rPr>
              <w:t>Recessive Model</w:t>
            </w:r>
          </w:p>
          <w:p w14:paraId="4B1E95C8" w14:textId="7777777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nb-NO"/>
              </w:rPr>
              <w:t>(del/del vs. ins/del + ins/in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4F8D0" w14:textId="7777777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nb-NO"/>
              </w:rPr>
              <w:t>Co- Dominant</w:t>
            </w:r>
          </w:p>
          <w:p w14:paraId="0FAA37A1" w14:textId="7777777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nb-NO"/>
              </w:rPr>
              <w:t>(del/del vs. ins/in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4DCE7" w14:textId="7777777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o-Dominant</w:t>
            </w:r>
          </w:p>
          <w:p w14:paraId="713B5358" w14:textId="7777777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ins/del vs. ins/in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95779" w14:textId="7777777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dditive Model</w:t>
            </w:r>
          </w:p>
          <w:p w14:paraId="70E601DA" w14:textId="269FF64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(ins/ins vs. </w:t>
            </w: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nb-NO"/>
              </w:rPr>
              <w:t>(del/del*2) + ins/del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1FA50" w14:textId="7777777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nb-NO"/>
              </w:rPr>
              <w:t>Allele Model</w:t>
            </w:r>
          </w:p>
          <w:p w14:paraId="724C9B1D" w14:textId="77777777" w:rsidR="007C3B77" w:rsidRPr="00A70CA4" w:rsidRDefault="007C3B77" w:rsidP="00A51F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nb-NO"/>
              </w:rPr>
            </w:pPr>
            <w:r w:rsidRPr="00A70CA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nb-NO"/>
              </w:rPr>
              <w:t xml:space="preserve">(del/del*2) + ins/del) vs. (ins/del + (ins/ins*2). </w:t>
            </w:r>
          </w:p>
        </w:tc>
      </w:tr>
      <w:tr w:rsidR="007C3B77" w:rsidRPr="00A70CA4" w14:paraId="5B97B48D" w14:textId="77777777" w:rsidTr="00902CD7">
        <w:trPr>
          <w:trHeight w:val="325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6EF6B" w14:textId="77777777" w:rsidR="007C3B77" w:rsidRPr="00902CD7" w:rsidRDefault="007C3B77" w:rsidP="00897ABD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</w:p>
          <w:p w14:paraId="27FA383B" w14:textId="5B10447B" w:rsidR="007C3B77" w:rsidRPr="00A70CA4" w:rsidRDefault="007C3B77" w:rsidP="00EB0F90">
            <w:pPr>
              <w:rPr>
                <w:rFonts w:ascii="Times New Roman" w:hAnsi="Times New Roman" w:cs="Times New Roman"/>
                <w:b/>
                <w:bCs/>
              </w:rPr>
            </w:pPr>
            <w:r w:rsidRPr="00A70CA4">
              <w:rPr>
                <w:rFonts w:ascii="Times New Roman" w:hAnsi="Times New Roman" w:cs="Times New Roman"/>
                <w:b/>
                <w:bCs/>
              </w:rPr>
              <w:t>Endometrial Canc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C0454" w14:textId="77777777" w:rsidR="007C3B77" w:rsidRPr="00902CD7" w:rsidRDefault="007C3B77" w:rsidP="00897ABD">
            <w:pPr>
              <w:spacing w:before="24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EDCA4" w14:textId="77777777" w:rsidR="007C3B77" w:rsidRPr="00902CD7" w:rsidRDefault="007C3B77" w:rsidP="00897ABD">
            <w:pPr>
              <w:spacing w:before="24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3360D" w14:textId="77777777" w:rsidR="007C3B77" w:rsidRPr="00902CD7" w:rsidRDefault="007C3B77" w:rsidP="00897ABD">
            <w:pPr>
              <w:spacing w:before="24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D6C96" w14:textId="77777777" w:rsidR="007C3B77" w:rsidRPr="00902CD7" w:rsidRDefault="007C3B77" w:rsidP="00897ABD">
            <w:pPr>
              <w:spacing w:before="240"/>
              <w:jc w:val="center"/>
              <w:rPr>
                <w:rFonts w:ascii="Times New Roman" w:hAnsi="Times New Roman" w:cs="Times New Roman"/>
                <w:sz w:val="2"/>
                <w:szCs w:val="2"/>
                <w:lang w:val="nb-NO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B847D" w14:textId="77777777" w:rsidR="007C3B77" w:rsidRPr="00902CD7" w:rsidRDefault="007C3B77" w:rsidP="00897ABD">
            <w:pPr>
              <w:spacing w:before="240"/>
              <w:jc w:val="center"/>
              <w:rPr>
                <w:rFonts w:ascii="Times New Roman" w:hAnsi="Times New Roman" w:cs="Times New Roman"/>
                <w:sz w:val="2"/>
                <w:szCs w:val="2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6B2FC" w14:textId="77777777" w:rsidR="007C3B77" w:rsidRPr="00902CD7" w:rsidRDefault="007C3B77" w:rsidP="00897ABD">
            <w:pPr>
              <w:spacing w:before="240"/>
              <w:jc w:val="center"/>
              <w:rPr>
                <w:rFonts w:ascii="Times New Roman" w:hAnsi="Times New Roman" w:cs="Times New Roman"/>
                <w:sz w:val="2"/>
                <w:szCs w:val="2"/>
                <w:lang w:val="nb-NO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D45E4" w14:textId="77777777" w:rsidR="007C3B77" w:rsidRPr="00902CD7" w:rsidRDefault="007C3B77" w:rsidP="00897ABD">
            <w:pPr>
              <w:spacing w:before="24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EF538" w14:textId="77777777" w:rsidR="007C3B77" w:rsidRPr="00902CD7" w:rsidRDefault="007C3B77" w:rsidP="00897ABD">
            <w:pPr>
              <w:spacing w:before="24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26ACB" w14:textId="77777777" w:rsidR="007C3B77" w:rsidRPr="00902CD7" w:rsidRDefault="007C3B77" w:rsidP="00897ABD">
            <w:pPr>
              <w:spacing w:before="240"/>
              <w:jc w:val="center"/>
              <w:rPr>
                <w:rFonts w:ascii="Times New Roman" w:hAnsi="Times New Roman" w:cs="Times New Roman"/>
                <w:sz w:val="2"/>
                <w:szCs w:val="2"/>
                <w:lang w:val="nb-NO"/>
              </w:rPr>
            </w:pPr>
          </w:p>
        </w:tc>
      </w:tr>
      <w:tr w:rsidR="007A1BE6" w:rsidRPr="00A70CA4" w14:paraId="3F0BEEB9" w14:textId="77777777" w:rsidTr="003D5AC5">
        <w:trPr>
          <w:trHeight w:val="29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06C39F8" w14:textId="140D41CB" w:rsidR="007A1BE6" w:rsidRPr="00F51D02" w:rsidRDefault="007A1BE6" w:rsidP="007A1B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50</w:t>
            </w:r>
            <w:r w:rsidRPr="00F51D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F8C719" w14:textId="635C49CE" w:rsidR="007A1BE6" w:rsidRPr="00F51D02" w:rsidRDefault="007A1BE6" w:rsidP="007A1B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66 (8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FAC20E" w14:textId="668846AA" w:rsidR="007A1BE6" w:rsidRPr="00F51D02" w:rsidRDefault="007A1BE6" w:rsidP="007A1B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10 (13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F360DD" w14:textId="150BD801" w:rsidR="007A1BE6" w:rsidRPr="00F51D02" w:rsidRDefault="007A1BE6" w:rsidP="007A1BE6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0BFAE4" w14:textId="77777777" w:rsidR="009314EB" w:rsidRDefault="007A1BE6" w:rsidP="007A1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90 (0.45-1.80) </w:t>
            </w:r>
          </w:p>
          <w:p w14:paraId="45D7DD98" w14:textId="78CEE427" w:rsidR="007A1BE6" w:rsidRPr="009F30FD" w:rsidRDefault="007A1BE6" w:rsidP="007A1B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9F30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76</w:t>
            </w:r>
            <w:r w:rsidR="009314EB" w:rsidRPr="009F30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5CEBDC" w14:textId="45E504AA" w:rsidR="007A1BE6" w:rsidRPr="00F51D02" w:rsidRDefault="007A1BE6" w:rsidP="007A1B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1.06 (0.06-19.92) </w:t>
            </w:r>
            <w:r w:rsidRPr="009F30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263798" w14:textId="77777777" w:rsidR="00B4320F" w:rsidRDefault="007A1BE6" w:rsidP="007A1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1.05 (0.06-19.75)</w:t>
            </w:r>
          </w:p>
          <w:p w14:paraId="58D11004" w14:textId="73752556" w:rsidR="007A1BE6" w:rsidRPr="009F30FD" w:rsidRDefault="007A1BE6" w:rsidP="007A1B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9F30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 = 0.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605306" w14:textId="78A04917" w:rsidR="007A1BE6" w:rsidRPr="00F51D02" w:rsidRDefault="007A1BE6" w:rsidP="007A1B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93 (0.47-1.88)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 0.8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5E0AC2" w14:textId="3060A9CA" w:rsidR="007A1BE6" w:rsidRPr="00F51D02" w:rsidRDefault="007A1BE6" w:rsidP="007A1B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87 (0.43-1.74) 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6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CF9ECD" w14:textId="684737B7" w:rsidR="007A1BE6" w:rsidRPr="00F51D02" w:rsidRDefault="007A1BE6" w:rsidP="007A1B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87 (0.45-1.70) 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685</w:t>
            </w:r>
          </w:p>
        </w:tc>
      </w:tr>
      <w:tr w:rsidR="007A1BE6" w:rsidRPr="00A70CA4" w14:paraId="539F87F3" w14:textId="77777777" w:rsidTr="003D5AC5">
        <w:trPr>
          <w:trHeight w:val="27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899910B" w14:textId="77777777" w:rsidR="007A1BE6" w:rsidRPr="00F51D02" w:rsidRDefault="007A1BE6" w:rsidP="007A1B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C0E32DA" w14:textId="5FBAB408" w:rsidR="007A1BE6" w:rsidRPr="00F51D02" w:rsidRDefault="007A1BE6" w:rsidP="007A1B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C1AFA2" w14:textId="026A5597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245 (8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7BBCE9" w14:textId="44623050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32 (11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0AEF11" w14:textId="05E43839" w:rsidR="007A1BE6" w:rsidRPr="00F51D02" w:rsidRDefault="007A1BE6" w:rsidP="007A1BE6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3 (1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823067" w14:textId="51E2A74A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51 (0.33-0.78)  </w:t>
            </w:r>
            <w:r w:rsidRPr="009F30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 = 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878F00" w14:textId="53A6CEF8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56 (0.14-2.19)  </w:t>
            </w:r>
            <w:r w:rsidRPr="009F30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 0.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85B397" w14:textId="6CD8C913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0.50 (0.13-1.97)</w:t>
            </w:r>
            <w:r w:rsidR="00E91BE5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47715C" w14:textId="5C070C5B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51 (0.32-0.80) </w:t>
            </w:r>
            <w:r w:rsidRPr="00605ED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 = 0.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D4B786" w14:textId="075E77F0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51 (0.33-0.77)  </w:t>
            </w:r>
            <w:r w:rsidRPr="00605ED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 =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919F78" w14:textId="0F315D1F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54 (0.36-0.80)  </w:t>
            </w:r>
            <w:r w:rsidRPr="00605ED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 = 0.002</w:t>
            </w:r>
          </w:p>
        </w:tc>
      </w:tr>
      <w:tr w:rsidR="007A1BE6" w:rsidRPr="00A70CA4" w14:paraId="673691D1" w14:textId="77777777" w:rsidTr="003D5AC5">
        <w:trPr>
          <w:trHeight w:val="26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0985CB6" w14:textId="77777777" w:rsidR="007A1BE6" w:rsidRPr="00F51D02" w:rsidRDefault="007A1BE6" w:rsidP="007A1B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75F67A7" w14:textId="565E0951" w:rsidR="007A1BE6" w:rsidRPr="00F51D02" w:rsidRDefault="007A1BE6" w:rsidP="007A1B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184D02" w14:textId="1F4D8DF1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388 (8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4F094F" w14:textId="7D4B28F8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67 (14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2515C2" w14:textId="476FAACE" w:rsidR="007A1BE6" w:rsidRPr="00F51D02" w:rsidRDefault="007A1BE6" w:rsidP="007A1BE6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2 (0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C0A032" w14:textId="7F38ADDA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62 (0.43-0.88)  </w:t>
            </w:r>
            <w:r w:rsidRPr="009F30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 = 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CE8D83" w14:textId="415EDDAE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30 (0.06-1.56)  </w:t>
            </w:r>
            <w:r w:rsidRPr="009F30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178B11" w14:textId="5547B727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28 (0.05-1.45) </w:t>
            </w:r>
            <w:r w:rsidR="00E91BE5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3EF906" w14:textId="1571D4EE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64 (0.44-0.92)  </w:t>
            </w:r>
            <w:r w:rsidRPr="00605ED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 = 0.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E41998" w14:textId="4E2BE596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60 (0.42-0.85) </w:t>
            </w:r>
            <w:r w:rsidRPr="00F51D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05ED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 = 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B6C1D2" w14:textId="73CE287A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62 (0.45-0.87)  </w:t>
            </w:r>
            <w:r w:rsidRPr="00605ED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 = 0.005</w:t>
            </w:r>
          </w:p>
        </w:tc>
      </w:tr>
      <w:tr w:rsidR="007A1BE6" w:rsidRPr="00A70CA4" w14:paraId="5B4B8D19" w14:textId="77777777" w:rsidTr="003D5AC5">
        <w:trPr>
          <w:trHeight w:val="25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A20CBBE" w14:textId="77777777" w:rsidR="007A1BE6" w:rsidRPr="00F51D02" w:rsidRDefault="007A1BE6" w:rsidP="007A1B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B2B4C5B" w14:textId="2029AEBA" w:rsidR="007A1BE6" w:rsidRPr="00F51D02" w:rsidRDefault="007A1BE6" w:rsidP="007A1B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-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1D026C" w14:textId="21F86C4A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296 (8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F2A805" w14:textId="525F2959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43 (12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24D043" w14:textId="27C22CB3" w:rsidR="007A1BE6" w:rsidRPr="00F51D02" w:rsidRDefault="007A1BE6" w:rsidP="007A1BE6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1 (0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566B57" w14:textId="3C727A95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74 (0.49-1.11)  </w:t>
            </w:r>
            <w:r w:rsidRPr="009F30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60A9A4" w14:textId="6F6B3107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41 (0.04-3.94)  </w:t>
            </w:r>
            <w:r w:rsidRPr="009F30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58EBE5" w14:textId="7C382060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39 (0.04-3.79) </w:t>
            </w:r>
            <w:r w:rsidR="00E91BE5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4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5E78A7" w14:textId="405E4E85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75 (0.50-1.14)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1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474495" w14:textId="05139C90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72 (0.48-1.08) 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1EDE86" w14:textId="46F3D5B1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74 (0.50-1.09) 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126</w:t>
            </w:r>
          </w:p>
        </w:tc>
      </w:tr>
      <w:tr w:rsidR="007A1BE6" w:rsidRPr="00A70CA4" w14:paraId="1BA463BC" w14:textId="77777777" w:rsidTr="003D5AC5">
        <w:trPr>
          <w:trHeight w:val="251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BDB2783" w14:textId="77777777" w:rsidR="007A1BE6" w:rsidRPr="00F51D02" w:rsidRDefault="007A1BE6" w:rsidP="007A1B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AB54E55" w14:textId="57351E60" w:rsidR="007A1BE6" w:rsidRPr="00F51D02" w:rsidRDefault="007A1BE6" w:rsidP="007A1B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80</w:t>
            </w:r>
            <w:r w:rsidRPr="00F51D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8AD3B1" w14:textId="5F39A20C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138 (88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E80BB6" w14:textId="410A8A17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18 (11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1619DC" w14:textId="4C606521" w:rsidR="007A1BE6" w:rsidRPr="00F51D02" w:rsidRDefault="007A1BE6" w:rsidP="007A1BE6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EAF778" w14:textId="0ED57FAC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76 (0.30-1.96)  </w:t>
            </w:r>
            <w:r w:rsidRPr="009F30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249BAB" w14:textId="292DFA31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NA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74F099" w14:textId="644C098C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NA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3EF2A0" w14:textId="7CF72558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76 (0.30-1.96) 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5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EEC42F" w14:textId="5C69F775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76 (0.30-1.96) 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E913AB" w14:textId="1359CD6E" w:rsidR="007A1BE6" w:rsidRPr="00F51D02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78 (0.32-1.92) 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586</w:t>
            </w:r>
          </w:p>
        </w:tc>
      </w:tr>
      <w:tr w:rsidR="007A1BE6" w:rsidRPr="00A70CA4" w14:paraId="78ACCA6D" w14:textId="77777777" w:rsidTr="003D5AC5">
        <w:trPr>
          <w:trHeight w:val="8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AE8A11B" w14:textId="77777777" w:rsidR="007A1BE6" w:rsidRPr="00A70CA4" w:rsidRDefault="007A1BE6" w:rsidP="007A1BE6">
            <w:pPr>
              <w:jc w:val="center"/>
              <w:rPr>
                <w:rFonts w:ascii="Times New Roman" w:hAnsi="Times New Roman" w:cs="Times New Roman"/>
                <w:b/>
                <w:bCs/>
                <w:sz w:val="2"/>
                <w:szCs w:val="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7966D8" w14:textId="77777777" w:rsidR="007A1BE6" w:rsidRPr="00F126EB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6B44BD" w14:textId="77777777" w:rsidR="007A1BE6" w:rsidRPr="00F126EB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38B917" w14:textId="77777777" w:rsidR="007A1BE6" w:rsidRPr="00F126EB" w:rsidRDefault="007A1BE6" w:rsidP="007A1BE6">
            <w:pPr>
              <w:spacing w:before="24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216433" w14:textId="77777777" w:rsidR="007A1BE6" w:rsidRPr="00F126EB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0DBEE3" w14:textId="77777777" w:rsidR="007A1BE6" w:rsidRPr="00F126EB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60D371" w14:textId="77777777" w:rsidR="007A1BE6" w:rsidRPr="00F126EB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"/>
                <w:szCs w:val="2"/>
                <w:lang w:val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9C931A" w14:textId="77777777" w:rsidR="007A1BE6" w:rsidRPr="00F126EB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"/>
                <w:szCs w:val="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C452B7" w14:textId="77777777" w:rsidR="007A1BE6" w:rsidRPr="00F126EB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A62380" w14:textId="77777777" w:rsidR="007A1BE6" w:rsidRPr="00F126EB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7A1BE6" w:rsidRPr="00A70CA4" w14:paraId="0D67C0E0" w14:textId="77777777" w:rsidTr="003D5AC5">
        <w:trPr>
          <w:trHeight w:val="251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34CC97C" w14:textId="3CC28CFF" w:rsidR="007A1BE6" w:rsidRPr="00A70CA4" w:rsidRDefault="007A1BE6" w:rsidP="007A1B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dometrioid Endometrial Cance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DA99CC" w14:textId="77777777" w:rsidR="007A1BE6" w:rsidRPr="00F126EB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4B1BC6" w14:textId="77777777" w:rsidR="007A1BE6" w:rsidRPr="00F126EB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754DA6" w14:textId="77777777" w:rsidR="007A1BE6" w:rsidRPr="00F126EB" w:rsidRDefault="007A1BE6" w:rsidP="007A1BE6">
            <w:pPr>
              <w:spacing w:before="24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30C787" w14:textId="77777777" w:rsidR="007A1BE6" w:rsidRPr="00F126EB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6340EF" w14:textId="77777777" w:rsidR="007A1BE6" w:rsidRPr="00F126EB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BF082F" w14:textId="77777777" w:rsidR="007A1BE6" w:rsidRPr="00F126EB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"/>
                <w:szCs w:val="2"/>
                <w:lang w:val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A9DA7A" w14:textId="77777777" w:rsidR="007A1BE6" w:rsidRPr="00F126EB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"/>
                <w:szCs w:val="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2F4746" w14:textId="77777777" w:rsidR="007A1BE6" w:rsidRPr="00F126EB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CE10CF" w14:textId="77777777" w:rsidR="007A1BE6" w:rsidRPr="00F126EB" w:rsidRDefault="007A1BE6" w:rsidP="007A1BE6">
            <w:pPr>
              <w:spacing w:before="24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9B7FC0" w:rsidRPr="00A70CA4" w14:paraId="31253765" w14:textId="77777777" w:rsidTr="003D5AC5">
        <w:trPr>
          <w:trHeight w:val="251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35C5244" w14:textId="7BCAE6D1" w:rsidR="009B7FC0" w:rsidRPr="00F51D02" w:rsidRDefault="009B7FC0" w:rsidP="009B7F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50</w:t>
            </w:r>
            <w:r w:rsidRPr="00F51D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CCAB41" w14:textId="1F915A3F" w:rsidR="009B7FC0" w:rsidRPr="00F51D02" w:rsidRDefault="009B7FC0" w:rsidP="009B7F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62 (87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D2D16D" w14:textId="263FF503" w:rsidR="009B7FC0" w:rsidRPr="00F51D02" w:rsidRDefault="009B7FC0" w:rsidP="009B7F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9 (12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B92341" w14:textId="7EA72A8F" w:rsidR="009B7FC0" w:rsidRPr="00F51D02" w:rsidRDefault="009B7FC0" w:rsidP="009B7F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8A5A98" w14:textId="6486921B" w:rsidR="009B7FC0" w:rsidRPr="00F51D02" w:rsidRDefault="009B7FC0" w:rsidP="009B7F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86 (0.42-1.79)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68</w:t>
            </w:r>
            <w:r w:rsidR="00A60FD4"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C234F0" w14:textId="6ACD5F4A" w:rsidR="009B7FC0" w:rsidRPr="00F51D02" w:rsidRDefault="009B7FC0" w:rsidP="009B7F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1.14 (0.06-21.33)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75AC1B" w14:textId="61D96CF2" w:rsidR="009B7FC0" w:rsidRPr="00F51D02" w:rsidRDefault="009B7FC0" w:rsidP="009B7F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1.12 (0.06-21.03)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5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588E9A" w14:textId="6D3575D9" w:rsidR="009B7FC0" w:rsidRPr="00F51D02" w:rsidRDefault="009B7FC0" w:rsidP="009B7F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90 (0.43-1.86) 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7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63A175" w14:textId="3D1F9F7C" w:rsidR="009B7FC0" w:rsidRPr="00F51D02" w:rsidRDefault="009B7FC0" w:rsidP="009B7F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83 (0.40-1.72)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6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35D47A" w14:textId="14812188" w:rsidR="009B7FC0" w:rsidRPr="00F51D02" w:rsidRDefault="009B7FC0" w:rsidP="009B7F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84 (0.41-1.69)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618</w:t>
            </w:r>
          </w:p>
        </w:tc>
      </w:tr>
      <w:tr w:rsidR="009B7FC0" w:rsidRPr="00A70CA4" w14:paraId="56534607" w14:textId="77777777" w:rsidTr="003D5AC5">
        <w:trPr>
          <w:trHeight w:val="251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045A99D" w14:textId="77777777" w:rsidR="009B7FC0" w:rsidRPr="00F51D02" w:rsidRDefault="009B7FC0" w:rsidP="009B7F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6BA0923" w14:textId="34CB8F4F" w:rsidR="009B7FC0" w:rsidRPr="00F51D02" w:rsidRDefault="009B7FC0" w:rsidP="009B7F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FD608D" w14:textId="6E18B22C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221 (8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6DDD16" w14:textId="4478367F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27 (10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C762FE" w14:textId="52CF915C" w:rsidR="009B7FC0" w:rsidRPr="00F51D02" w:rsidRDefault="009B7FC0" w:rsidP="009B7FC0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2 (0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2D877C" w14:textId="098C0A8C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47 (0.29-0.74) </w:t>
            </w:r>
            <w:r w:rsidRPr="00605ED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=0.000</w:t>
            </w:r>
            <w:r w:rsidR="00EA4AC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B37863" w14:textId="6B8B79E1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42 (0.09-2.02) 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1E4DBA" w14:textId="679B9528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37 (0.08-1.81) 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98914B" w14:textId="7CF5F6EE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48 (0.30-0.76) </w:t>
            </w:r>
            <w:r w:rsidRPr="00605ED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=0.0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0AB0FB" w14:textId="48CD9267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46 (0.29-0.72) </w:t>
            </w:r>
            <w:r w:rsidRPr="00605ED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=0.0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3452A5" w14:textId="49670693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49 (0.32-0.75) </w:t>
            </w:r>
            <w:r w:rsidRPr="00605ED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=0.0008</w:t>
            </w:r>
          </w:p>
        </w:tc>
      </w:tr>
      <w:tr w:rsidR="009B7FC0" w:rsidRPr="00A70CA4" w14:paraId="71FB240F" w14:textId="77777777" w:rsidTr="003D5AC5">
        <w:trPr>
          <w:trHeight w:val="251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07C5760" w14:textId="77777777" w:rsidR="009B7FC0" w:rsidRPr="00F51D02" w:rsidRDefault="009B7FC0" w:rsidP="009B7F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37D3CF1" w14:textId="0B888C55" w:rsidR="009B7FC0" w:rsidRPr="00F51D02" w:rsidRDefault="009B7FC0" w:rsidP="009B7F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97D334" w14:textId="00084D7E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317 (8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8E29DD" w14:textId="599190CC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48 (13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E8D10F" w14:textId="406CBA87" w:rsidR="009B7FC0" w:rsidRPr="00F51D02" w:rsidRDefault="009B7FC0" w:rsidP="009B7FC0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1 (0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A91B1D" w14:textId="1817D03B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54 (0.36-0.79)  </w:t>
            </w:r>
            <w:r w:rsidRPr="00605ED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=0.0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82329A" w14:textId="1592C045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19 (0.02-1.62)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DC1C94" w14:textId="56B600F0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17 (0.02-1.47) 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414369" w14:textId="030F1687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56 (0.38-0.83)  </w:t>
            </w:r>
            <w:r w:rsidRPr="00605ED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=0.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C417D7" w14:textId="11765BE0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51 (0.35-0.76)  </w:t>
            </w:r>
            <w:r w:rsidRPr="00605ED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=0.0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D38751" w14:textId="1074129E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54 (0.37-0.78)  </w:t>
            </w:r>
            <w:r w:rsidRPr="00605ED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= 0.0009</w:t>
            </w:r>
          </w:p>
        </w:tc>
      </w:tr>
      <w:tr w:rsidR="009B7FC0" w:rsidRPr="00A70CA4" w14:paraId="083C8C3A" w14:textId="77777777" w:rsidTr="003D5AC5">
        <w:trPr>
          <w:trHeight w:val="251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F470873" w14:textId="77777777" w:rsidR="009B7FC0" w:rsidRPr="00F51D02" w:rsidRDefault="009B7FC0" w:rsidP="009B7F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B49110E" w14:textId="0D30AC1A" w:rsidR="009B7FC0" w:rsidRPr="00F51D02" w:rsidRDefault="009B7FC0" w:rsidP="009B7F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-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204C5C" w14:textId="263C9B0C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227 (88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1E2C15" w14:textId="7E14D234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30 (11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8DE01E" w14:textId="7FD11397" w:rsidR="009B7FC0" w:rsidRPr="00F51D02" w:rsidRDefault="009B7FC0" w:rsidP="009B7FC0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1 (0.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DBCB79" w14:textId="56E60A1B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68 (0.43-1.07)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0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199C12" w14:textId="39E6D58F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54 (0.06-5.20) 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856ACF" w14:textId="1F4ED620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51 (0.05-4.94) 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5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5F3BE0" w14:textId="4FC06220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69 (0.43-1.09)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88CE74" w14:textId="04AF6DC8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67 (0.43-1.05) 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64F5F5" w14:textId="67D7E7A2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69 (0.45-1.06)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091</w:t>
            </w:r>
          </w:p>
        </w:tc>
      </w:tr>
      <w:tr w:rsidR="009B7FC0" w:rsidRPr="00A70CA4" w14:paraId="68CD5934" w14:textId="77777777" w:rsidTr="003D5AC5">
        <w:trPr>
          <w:trHeight w:val="851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3E420" w14:textId="28E40FAF" w:rsidR="009B7FC0" w:rsidRPr="00F51D02" w:rsidRDefault="009B7FC0" w:rsidP="009B7F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80</w:t>
            </w:r>
            <w:r w:rsidRPr="00F51D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385D5" w14:textId="12E98E0E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99 (90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1E691" w14:textId="24FB6EDA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10 (9.1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70644" w14:textId="5CD86AC6" w:rsidR="009B7FC0" w:rsidRPr="00F51D02" w:rsidRDefault="009B7FC0" w:rsidP="009B7FC0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84462" w14:textId="77C282EC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59 (0.21-1.66)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3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429D0" w14:textId="611CE292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NA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4CB9B" w14:textId="780F24CB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nb-NO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>NA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3D83E" w14:textId="22814383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59 (0.21-1.66) 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3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BA1AE" w14:textId="21620BAF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61 (0.23-1.66) 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3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68446" w14:textId="423C8DEC" w:rsidR="009B7FC0" w:rsidRPr="00F51D02" w:rsidRDefault="009B7FC0" w:rsidP="009B7FC0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02">
              <w:rPr>
                <w:rFonts w:ascii="Times New Roman" w:hAnsi="Times New Roman" w:cs="Times New Roman"/>
                <w:sz w:val="18"/>
                <w:szCs w:val="18"/>
              </w:rPr>
              <w:t xml:space="preserve">0.61 (0.23-1.66) </w:t>
            </w:r>
            <w:r w:rsidRPr="00605E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329</w:t>
            </w:r>
          </w:p>
        </w:tc>
      </w:tr>
    </w:tbl>
    <w:p w14:paraId="27E55A64" w14:textId="77777777" w:rsidR="002F4B95" w:rsidRPr="00A70CA4" w:rsidRDefault="002F4B95" w:rsidP="008A2CF6">
      <w:pPr>
        <w:spacing w:line="276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5E40943" w14:textId="75684CE8" w:rsidR="008A2CF6" w:rsidRPr="00A70CA4" w:rsidRDefault="008A2CF6" w:rsidP="008A2CF6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A70CA4"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r w:rsidRPr="00A70CA4">
        <w:rPr>
          <w:rFonts w:ascii="Times New Roman" w:hAnsi="Times New Roman" w:cs="Times New Roman"/>
          <w:sz w:val="20"/>
          <w:szCs w:val="20"/>
        </w:rPr>
        <w:t xml:space="preserve">Cohort harbors a zero-value in the </w:t>
      </w:r>
      <w:r w:rsidRPr="00A70CA4">
        <w:rPr>
          <w:rFonts w:ascii="Times New Roman" w:hAnsi="Times New Roman" w:cs="Times New Roman"/>
          <w:i/>
          <w:iCs/>
          <w:sz w:val="20"/>
          <w:szCs w:val="20"/>
        </w:rPr>
        <w:t>del/del</w:t>
      </w:r>
      <w:r w:rsidRPr="00A70CA4">
        <w:rPr>
          <w:rFonts w:ascii="Times New Roman" w:hAnsi="Times New Roman" w:cs="Times New Roman"/>
          <w:sz w:val="20"/>
          <w:szCs w:val="20"/>
        </w:rPr>
        <w:t xml:space="preserve"> cell</w:t>
      </w:r>
    </w:p>
    <w:p w14:paraId="284436BE" w14:textId="77777777" w:rsidR="008A2CF6" w:rsidRPr="00A70CA4" w:rsidRDefault="008A2CF6" w:rsidP="008A2CF6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A70CA4">
        <w:rPr>
          <w:rFonts w:ascii="Times New Roman" w:hAnsi="Times New Roman" w:cs="Times New Roman"/>
          <w:sz w:val="20"/>
          <w:szCs w:val="20"/>
        </w:rPr>
        <w:t>*</w:t>
      </w:r>
      <w:r w:rsidRPr="00A70CA4">
        <w:rPr>
          <w:rFonts w:ascii="Times New Roman" w:hAnsi="Times New Roman" w:cs="Times New Roman"/>
        </w:rPr>
        <w:t xml:space="preserve"> </w:t>
      </w:r>
      <w:r w:rsidRPr="00A70CA4">
        <w:rPr>
          <w:rFonts w:ascii="Times New Roman" w:hAnsi="Times New Roman" w:cs="Times New Roman"/>
          <w:sz w:val="20"/>
          <w:szCs w:val="20"/>
        </w:rPr>
        <w:t>Calculation is not applicable due to the two zero-counts in del/del genotype in cases and controls.</w:t>
      </w:r>
    </w:p>
    <w:p w14:paraId="5BF4E3F9" w14:textId="77777777" w:rsidR="008A2CF6" w:rsidRPr="00A70CA4" w:rsidRDefault="008A2CF6" w:rsidP="008A2CF6">
      <w:pPr>
        <w:spacing w:line="276" w:lineRule="auto"/>
        <w:rPr>
          <w:rFonts w:ascii="Times New Roman" w:hAnsi="Times New Roman" w:cs="Times New Roman"/>
          <w:sz w:val="20"/>
          <w:szCs w:val="20"/>
          <w:lang w:val="az-Latn-AZ"/>
        </w:rPr>
      </w:pPr>
      <w:r w:rsidRPr="00A70CA4">
        <w:rPr>
          <w:rFonts w:ascii="Times New Roman" w:hAnsi="Times New Roman" w:cs="Times New Roman"/>
          <w:sz w:val="20"/>
          <w:szCs w:val="20"/>
        </w:rPr>
        <w:t>Abbreviations: OR: Odds Ratio.</w:t>
      </w:r>
    </w:p>
    <w:p w14:paraId="7122F47B" w14:textId="77777777" w:rsidR="00815932" w:rsidRPr="00A70CA4" w:rsidRDefault="00815932">
      <w:pPr>
        <w:rPr>
          <w:rFonts w:ascii="Times New Roman" w:hAnsi="Times New Roman" w:cs="Times New Roman"/>
        </w:rPr>
      </w:pPr>
    </w:p>
    <w:sectPr w:rsidR="00815932" w:rsidRPr="00A70CA4" w:rsidSect="00746C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2sTAyNzAzNza1NDZT0lEKTi0uzszPAykwqQUAhZWdPywAAAA="/>
  </w:docVars>
  <w:rsids>
    <w:rsidRoot w:val="00F076D7"/>
    <w:rsid w:val="00035AF9"/>
    <w:rsid w:val="00065B46"/>
    <w:rsid w:val="00077578"/>
    <w:rsid w:val="0009245A"/>
    <w:rsid w:val="000A52FA"/>
    <w:rsid w:val="000E60DC"/>
    <w:rsid w:val="00102BBA"/>
    <w:rsid w:val="00117029"/>
    <w:rsid w:val="00127FB5"/>
    <w:rsid w:val="0013441D"/>
    <w:rsid w:val="001843C7"/>
    <w:rsid w:val="001B4639"/>
    <w:rsid w:val="001D197A"/>
    <w:rsid w:val="001D346E"/>
    <w:rsid w:val="001E2139"/>
    <w:rsid w:val="0020369D"/>
    <w:rsid w:val="00212A21"/>
    <w:rsid w:val="00224B47"/>
    <w:rsid w:val="002402DC"/>
    <w:rsid w:val="00291B3F"/>
    <w:rsid w:val="002A48CC"/>
    <w:rsid w:val="002B0FD3"/>
    <w:rsid w:val="002B4732"/>
    <w:rsid w:val="002D0B2B"/>
    <w:rsid w:val="002D3C3C"/>
    <w:rsid w:val="002D7B5A"/>
    <w:rsid w:val="002E54E8"/>
    <w:rsid w:val="002F4B95"/>
    <w:rsid w:val="00307A94"/>
    <w:rsid w:val="003671BE"/>
    <w:rsid w:val="003804CC"/>
    <w:rsid w:val="003A3935"/>
    <w:rsid w:val="003C32DA"/>
    <w:rsid w:val="003D5AC5"/>
    <w:rsid w:val="003F3E3A"/>
    <w:rsid w:val="00400AE0"/>
    <w:rsid w:val="00415073"/>
    <w:rsid w:val="00426031"/>
    <w:rsid w:val="00434B2F"/>
    <w:rsid w:val="00440C0A"/>
    <w:rsid w:val="00455E04"/>
    <w:rsid w:val="00472B71"/>
    <w:rsid w:val="004A26AB"/>
    <w:rsid w:val="004E7551"/>
    <w:rsid w:val="004F47DC"/>
    <w:rsid w:val="00535244"/>
    <w:rsid w:val="005426AF"/>
    <w:rsid w:val="005564C4"/>
    <w:rsid w:val="005A5DF2"/>
    <w:rsid w:val="005C40EA"/>
    <w:rsid w:val="005D3AB3"/>
    <w:rsid w:val="005D78DF"/>
    <w:rsid w:val="005F039A"/>
    <w:rsid w:val="005F66E7"/>
    <w:rsid w:val="00605EDC"/>
    <w:rsid w:val="006156F6"/>
    <w:rsid w:val="00626E97"/>
    <w:rsid w:val="00631465"/>
    <w:rsid w:val="0064763D"/>
    <w:rsid w:val="006710E9"/>
    <w:rsid w:val="006835E7"/>
    <w:rsid w:val="006A153B"/>
    <w:rsid w:val="006E38D0"/>
    <w:rsid w:val="00703018"/>
    <w:rsid w:val="00721D64"/>
    <w:rsid w:val="00727813"/>
    <w:rsid w:val="007352E0"/>
    <w:rsid w:val="007370DF"/>
    <w:rsid w:val="00742B37"/>
    <w:rsid w:val="00746C15"/>
    <w:rsid w:val="00746C75"/>
    <w:rsid w:val="007720E2"/>
    <w:rsid w:val="007751CF"/>
    <w:rsid w:val="00782617"/>
    <w:rsid w:val="007837AC"/>
    <w:rsid w:val="007A1BE6"/>
    <w:rsid w:val="007A7C74"/>
    <w:rsid w:val="007C3B77"/>
    <w:rsid w:val="007D46D1"/>
    <w:rsid w:val="007F346F"/>
    <w:rsid w:val="0081526D"/>
    <w:rsid w:val="00815932"/>
    <w:rsid w:val="00823751"/>
    <w:rsid w:val="008306C7"/>
    <w:rsid w:val="0083621B"/>
    <w:rsid w:val="00845419"/>
    <w:rsid w:val="00845C7D"/>
    <w:rsid w:val="008616CA"/>
    <w:rsid w:val="00893E15"/>
    <w:rsid w:val="008A189E"/>
    <w:rsid w:val="008A2CF6"/>
    <w:rsid w:val="008D2715"/>
    <w:rsid w:val="008D65D4"/>
    <w:rsid w:val="008D77AE"/>
    <w:rsid w:val="008F3889"/>
    <w:rsid w:val="00902CD7"/>
    <w:rsid w:val="009314EB"/>
    <w:rsid w:val="00937807"/>
    <w:rsid w:val="00937F58"/>
    <w:rsid w:val="00962F4E"/>
    <w:rsid w:val="009B7FC0"/>
    <w:rsid w:val="009E0119"/>
    <w:rsid w:val="009F30FD"/>
    <w:rsid w:val="009F5E2C"/>
    <w:rsid w:val="00A034F2"/>
    <w:rsid w:val="00A054AE"/>
    <w:rsid w:val="00A05E3F"/>
    <w:rsid w:val="00A2377B"/>
    <w:rsid w:val="00A2395A"/>
    <w:rsid w:val="00A51F19"/>
    <w:rsid w:val="00A60849"/>
    <w:rsid w:val="00A60FD4"/>
    <w:rsid w:val="00A70CA4"/>
    <w:rsid w:val="00A7795A"/>
    <w:rsid w:val="00A86EB5"/>
    <w:rsid w:val="00AA7B42"/>
    <w:rsid w:val="00AB4B27"/>
    <w:rsid w:val="00AB7B4A"/>
    <w:rsid w:val="00AE4979"/>
    <w:rsid w:val="00B20225"/>
    <w:rsid w:val="00B4320F"/>
    <w:rsid w:val="00B716E9"/>
    <w:rsid w:val="00BA725A"/>
    <w:rsid w:val="00BF124A"/>
    <w:rsid w:val="00C12644"/>
    <w:rsid w:val="00C173BB"/>
    <w:rsid w:val="00C45683"/>
    <w:rsid w:val="00C57FAF"/>
    <w:rsid w:val="00C62274"/>
    <w:rsid w:val="00C650D0"/>
    <w:rsid w:val="00C72E05"/>
    <w:rsid w:val="00C7724F"/>
    <w:rsid w:val="00C87FCA"/>
    <w:rsid w:val="00CA1A09"/>
    <w:rsid w:val="00CC6856"/>
    <w:rsid w:val="00CE67D4"/>
    <w:rsid w:val="00CF1B92"/>
    <w:rsid w:val="00CF4EBB"/>
    <w:rsid w:val="00D12670"/>
    <w:rsid w:val="00DA3A61"/>
    <w:rsid w:val="00DD1F83"/>
    <w:rsid w:val="00E11641"/>
    <w:rsid w:val="00E12E97"/>
    <w:rsid w:val="00E2371C"/>
    <w:rsid w:val="00E2613A"/>
    <w:rsid w:val="00E26E7B"/>
    <w:rsid w:val="00E33569"/>
    <w:rsid w:val="00E35CA8"/>
    <w:rsid w:val="00E37064"/>
    <w:rsid w:val="00E56C65"/>
    <w:rsid w:val="00E64609"/>
    <w:rsid w:val="00E651BC"/>
    <w:rsid w:val="00E91BE5"/>
    <w:rsid w:val="00E97BE1"/>
    <w:rsid w:val="00EA4AC6"/>
    <w:rsid w:val="00EB0F90"/>
    <w:rsid w:val="00EF0705"/>
    <w:rsid w:val="00EF28CE"/>
    <w:rsid w:val="00F076D7"/>
    <w:rsid w:val="00F126EB"/>
    <w:rsid w:val="00F22671"/>
    <w:rsid w:val="00F51C43"/>
    <w:rsid w:val="00F51D02"/>
    <w:rsid w:val="00F52175"/>
    <w:rsid w:val="00F63EDF"/>
    <w:rsid w:val="00F90F15"/>
    <w:rsid w:val="00F93D78"/>
    <w:rsid w:val="00FE01B3"/>
    <w:rsid w:val="00FE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8A855"/>
  <w15:chartTrackingRefBased/>
  <w15:docId w15:val="{60B63FDE-910E-412F-8F41-5EE10CBD7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71C"/>
    <w:pPr>
      <w:spacing w:after="0" w:line="240" w:lineRule="auto"/>
    </w:pPr>
    <w:rPr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C75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2B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A405A1-90B6-440B-A542-B960BC511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9</Pages>
  <Words>2280</Words>
  <Characters>12997</Characters>
  <Application>Microsoft Office Word</Application>
  <DocSecurity>0</DocSecurity>
  <Lines>108</Lines>
  <Paragraphs>30</Paragraphs>
  <ScaleCrop>false</ScaleCrop>
  <Company/>
  <LinksUpToDate>false</LinksUpToDate>
  <CharactersWithSpaces>1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ar Sofiyeva</dc:creator>
  <cp:keywords/>
  <dc:description/>
  <cp:lastModifiedBy>Nigar Sofiyeva</cp:lastModifiedBy>
  <cp:revision>160</cp:revision>
  <dcterms:created xsi:type="dcterms:W3CDTF">2022-08-30T15:51:00Z</dcterms:created>
  <dcterms:modified xsi:type="dcterms:W3CDTF">2022-10-31T16:00:00Z</dcterms:modified>
</cp:coreProperties>
</file>